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060920" w14:textId="4B83D8CA" w:rsidR="00D94482" w:rsidRPr="00AC12FD" w:rsidRDefault="002862E9" w:rsidP="007940E3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Hlk44088288"/>
      <w:r>
        <w:rPr>
          <w:rFonts w:ascii="Times New Roman" w:hAnsi="Times New Roman"/>
          <w:sz w:val="24"/>
          <w:szCs w:val="24"/>
        </w:rPr>
        <w:t>Supplementary material 1</w:t>
      </w:r>
      <w:r w:rsidR="007940E3" w:rsidRPr="00AC12FD">
        <w:rPr>
          <w:rFonts w:ascii="Times New Roman" w:hAnsi="Times New Roman"/>
          <w:sz w:val="24"/>
          <w:szCs w:val="24"/>
        </w:rPr>
        <w:t xml:space="preserve">. </w:t>
      </w:r>
      <w:r w:rsidR="007940E3" w:rsidRPr="00AC12FD">
        <w:rPr>
          <w:rFonts w:ascii="Times New Roman" w:hAnsi="Times New Roman"/>
          <w:i/>
          <w:sz w:val="24"/>
          <w:szCs w:val="24"/>
        </w:rPr>
        <w:t xml:space="preserve">Participant </w:t>
      </w:r>
      <w:r w:rsidR="00097DBD" w:rsidRPr="00AC12FD">
        <w:rPr>
          <w:rFonts w:ascii="Times New Roman" w:hAnsi="Times New Roman"/>
          <w:i/>
          <w:sz w:val="24"/>
          <w:szCs w:val="24"/>
        </w:rPr>
        <w:t>c</w:t>
      </w:r>
      <w:r w:rsidR="007940E3" w:rsidRPr="00AC12FD">
        <w:rPr>
          <w:rFonts w:ascii="Times New Roman" w:hAnsi="Times New Roman"/>
          <w:i/>
          <w:sz w:val="24"/>
          <w:szCs w:val="24"/>
        </w:rPr>
        <w:t>haracteristics (</w:t>
      </w:r>
      <w:r w:rsidR="00371987" w:rsidRPr="00AC12FD">
        <w:rPr>
          <w:rFonts w:ascii="Times New Roman" w:hAnsi="Times New Roman"/>
          <w:i/>
          <w:sz w:val="24"/>
          <w:szCs w:val="24"/>
        </w:rPr>
        <w:t>m</w:t>
      </w:r>
      <w:r w:rsidR="007940E3" w:rsidRPr="00AC12FD">
        <w:rPr>
          <w:rFonts w:ascii="Times New Roman" w:hAnsi="Times New Roman"/>
          <w:i/>
          <w:sz w:val="24"/>
          <w:szCs w:val="24"/>
        </w:rPr>
        <w:t xml:space="preserve">eans </w:t>
      </w:r>
      <w:r w:rsidR="007940E3" w:rsidRPr="00AC12FD">
        <w:rPr>
          <w:rFonts w:ascii="Times New Roman" w:hAnsi="Times New Roman" w:cs="Times New Roman"/>
          <w:i/>
          <w:sz w:val="24"/>
          <w:szCs w:val="24"/>
        </w:rPr>
        <w:t>±</w:t>
      </w:r>
      <w:r w:rsidR="007940E3" w:rsidRPr="00AC12FD">
        <w:rPr>
          <w:rFonts w:ascii="Times New Roman" w:hAnsi="Times New Roman"/>
          <w:i/>
          <w:sz w:val="24"/>
          <w:szCs w:val="24"/>
        </w:rPr>
        <w:t xml:space="preserve"> </w:t>
      </w:r>
      <w:r w:rsidR="00371987" w:rsidRPr="00AC12FD">
        <w:rPr>
          <w:rFonts w:ascii="Times New Roman" w:hAnsi="Times New Roman"/>
          <w:i/>
          <w:sz w:val="24"/>
          <w:szCs w:val="24"/>
        </w:rPr>
        <w:t>s</w:t>
      </w:r>
      <w:r w:rsidR="007940E3" w:rsidRPr="00AC12FD">
        <w:rPr>
          <w:rFonts w:ascii="Times New Roman" w:hAnsi="Times New Roman"/>
          <w:i/>
          <w:sz w:val="24"/>
          <w:szCs w:val="24"/>
        </w:rPr>
        <w:t xml:space="preserve">tandard Deviations) as a function of </w:t>
      </w:r>
      <w:r w:rsidR="00097DBD" w:rsidRPr="00AC12FD">
        <w:rPr>
          <w:rFonts w:ascii="Times New Roman" w:hAnsi="Times New Roman"/>
          <w:i/>
          <w:sz w:val="24"/>
          <w:szCs w:val="24"/>
        </w:rPr>
        <w:t>group</w:t>
      </w:r>
      <w:r w:rsidR="007940E3" w:rsidRPr="00AC12FD">
        <w:rPr>
          <w:rFonts w:ascii="Times New Roman" w:hAnsi="Times New Roman"/>
          <w:i/>
          <w:sz w:val="24"/>
          <w:szCs w:val="24"/>
        </w:rPr>
        <w:t>.</w:t>
      </w:r>
    </w:p>
    <w:tbl>
      <w:tblPr>
        <w:tblpPr w:leftFromText="141" w:rightFromText="141" w:vertAnchor="text" w:horzAnchor="margin" w:tblpY="200"/>
        <w:tblW w:w="808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35"/>
        <w:gridCol w:w="1276"/>
        <w:gridCol w:w="250"/>
        <w:gridCol w:w="160"/>
        <w:gridCol w:w="1716"/>
        <w:gridCol w:w="119"/>
        <w:gridCol w:w="160"/>
        <w:gridCol w:w="1564"/>
      </w:tblGrid>
      <w:tr w:rsidR="00AC12FD" w:rsidRPr="002862E9" w14:paraId="54E2A639" w14:textId="77777777" w:rsidTr="002862E9">
        <w:trPr>
          <w:trHeight w:val="247"/>
        </w:trPr>
        <w:tc>
          <w:tcPr>
            <w:tcW w:w="2835" w:type="dxa"/>
            <w:tcBorders>
              <w:top w:val="single" w:sz="2" w:space="0" w:color="auto"/>
              <w:left w:val="nil"/>
              <w:right w:val="nil"/>
            </w:tcBorders>
          </w:tcPr>
          <w:p w14:paraId="509D7E44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right w:val="nil"/>
            </w:tcBorders>
          </w:tcPr>
          <w:p w14:paraId="4501D809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2862E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omeCore</w:t>
            </w:r>
            <w:proofErr w:type="spellEnd"/>
          </w:p>
          <w:p w14:paraId="72C9A93C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2862E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n=)</w:t>
            </w:r>
          </w:p>
        </w:tc>
        <w:tc>
          <w:tcPr>
            <w:tcW w:w="2126" w:type="dxa"/>
            <w:gridSpan w:val="3"/>
            <w:tcBorders>
              <w:top w:val="single" w:sz="2" w:space="0" w:color="auto"/>
              <w:left w:val="nil"/>
              <w:right w:val="nil"/>
            </w:tcBorders>
          </w:tcPr>
          <w:p w14:paraId="3D6E4614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862E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oRe</w:t>
            </w:r>
          </w:p>
          <w:p w14:paraId="4A833AAB" w14:textId="370517EA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862E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n=)</w:t>
            </w:r>
          </w:p>
        </w:tc>
        <w:tc>
          <w:tcPr>
            <w:tcW w:w="1843" w:type="dxa"/>
            <w:gridSpan w:val="3"/>
            <w:tcBorders>
              <w:top w:val="single" w:sz="2" w:space="0" w:color="auto"/>
              <w:left w:val="nil"/>
              <w:right w:val="nil"/>
            </w:tcBorders>
          </w:tcPr>
          <w:p w14:paraId="276E7DF3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862E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ndependent T-test/Mann-Whitney Test</w:t>
            </w:r>
          </w:p>
        </w:tc>
      </w:tr>
      <w:tr w:rsidR="00AC12FD" w:rsidRPr="002862E9" w14:paraId="1598E7D6" w14:textId="77777777" w:rsidTr="002862E9">
        <w:trPr>
          <w:trHeight w:val="726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FB579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2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862E9">
              <w:rPr>
                <w:rFonts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1917C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2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73A87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2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D503E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2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C3676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2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221D6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2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C12FD" w:rsidRPr="002862E9" w14:paraId="08247B67" w14:textId="77777777" w:rsidTr="002862E9">
        <w:trPr>
          <w:trHeight w:val="72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02AF19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862E9">
              <w:rPr>
                <w:rFonts w:ascii="Times New Roman" w:hAnsi="Times New Roman"/>
                <w:sz w:val="24"/>
                <w:szCs w:val="24"/>
                <w:lang w:val="en-GB"/>
              </w:rPr>
              <w:t>Years of education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407F4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5B20C7C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5B9A7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D0015E2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7544D40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C12FD" w:rsidRPr="002862E9" w14:paraId="13DBD777" w14:textId="77777777" w:rsidTr="002862E9">
        <w:trPr>
          <w:trHeight w:val="72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9EC826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862E9">
              <w:rPr>
                <w:rFonts w:ascii="Times New Roman" w:hAnsi="Times New Roman"/>
                <w:sz w:val="24"/>
                <w:szCs w:val="24"/>
                <w:lang w:val="en-GB"/>
              </w:rPr>
              <w:t>% Female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160AD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096A4E3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082B6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BE36FD5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F4637EA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C12FD" w:rsidRPr="002862E9" w14:paraId="3F472557" w14:textId="77777777" w:rsidTr="002862E9">
        <w:trPr>
          <w:trHeight w:val="72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E5A055" w14:textId="2CD9A8F8" w:rsidR="00AC12FD" w:rsidRPr="002862E9" w:rsidRDefault="002862E9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862E9">
              <w:rPr>
                <w:rFonts w:ascii="Times New Roman" w:hAnsi="Times New Roman"/>
                <w:sz w:val="24"/>
                <w:szCs w:val="24"/>
                <w:lang w:val="en-GB"/>
              </w:rPr>
              <w:t>% Mild Neurocognitive Disorder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4CE3F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9A919FC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69CE1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0CD56C1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085FCFC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C12FD" w:rsidRPr="002862E9" w14:paraId="37BDA5AE" w14:textId="77777777" w:rsidTr="002862E9">
        <w:trPr>
          <w:trHeight w:val="726"/>
        </w:trPr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2770539F" w14:textId="2B07A574" w:rsidR="00AC12FD" w:rsidRPr="002862E9" w:rsidRDefault="002862E9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862E9">
              <w:rPr>
                <w:rFonts w:ascii="Times New Roman" w:hAnsi="Times New Roman"/>
                <w:sz w:val="24"/>
                <w:szCs w:val="24"/>
              </w:rPr>
              <w:t>Caregiver support*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right w:val="nil"/>
            </w:tcBorders>
          </w:tcPr>
          <w:p w14:paraId="1B44CC83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39667796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35" w:type="dxa"/>
            <w:gridSpan w:val="2"/>
            <w:tcBorders>
              <w:top w:val="nil"/>
              <w:left w:val="nil"/>
              <w:right w:val="nil"/>
            </w:tcBorders>
          </w:tcPr>
          <w:p w14:paraId="2B067F99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359DCB6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974FA93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12FD" w:rsidRPr="002862E9" w14:paraId="63200C7A" w14:textId="77777777" w:rsidTr="002862E9">
        <w:trPr>
          <w:trHeight w:val="726"/>
        </w:trPr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0189DA9B" w14:textId="0E66ED48" w:rsidR="00AC12FD" w:rsidRPr="002862E9" w:rsidRDefault="002862E9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62E9">
              <w:rPr>
                <w:rFonts w:ascii="Times New Roman" w:hAnsi="Times New Roman"/>
                <w:sz w:val="24"/>
                <w:szCs w:val="24"/>
              </w:rPr>
              <w:t>Cognitive reserve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right w:val="nil"/>
            </w:tcBorders>
          </w:tcPr>
          <w:p w14:paraId="20943059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700F771C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5" w:type="dxa"/>
            <w:gridSpan w:val="2"/>
            <w:tcBorders>
              <w:top w:val="nil"/>
              <w:left w:val="nil"/>
              <w:right w:val="nil"/>
            </w:tcBorders>
          </w:tcPr>
          <w:p w14:paraId="1C595C08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B2C5B86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FBFFB7E" w14:textId="77777777" w:rsidR="00AC12FD" w:rsidRPr="002862E9" w:rsidRDefault="00AC12FD" w:rsidP="00AC12FD">
            <w:pPr>
              <w:widowControl w:val="0"/>
              <w:autoSpaceDE w:val="0"/>
              <w:autoSpaceDN w:val="0"/>
              <w:adjustRightInd w:val="0"/>
              <w:spacing w:before="10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C12FD" w:rsidRPr="002862E9" w14:paraId="147065FB" w14:textId="77777777" w:rsidTr="00AC12FD">
        <w:trPr>
          <w:trHeight w:val="726"/>
        </w:trPr>
        <w:tc>
          <w:tcPr>
            <w:tcW w:w="8080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64866F80" w14:textId="13251238" w:rsidR="00AC12FD" w:rsidRPr="002862E9" w:rsidRDefault="00AC12FD" w:rsidP="00DE0C89">
            <w:pPr>
              <w:rPr>
                <w:sz w:val="24"/>
                <w:szCs w:val="24"/>
              </w:rPr>
            </w:pPr>
            <w:r w:rsidRPr="002862E9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Note</w:t>
            </w:r>
            <w:r w:rsidRPr="002862E9">
              <w:rPr>
                <w:rFonts w:ascii="Times New Roman" w:hAnsi="Times New Roman"/>
                <w:sz w:val="24"/>
                <w:szCs w:val="24"/>
              </w:rPr>
              <w:t xml:space="preserve">:   </w:t>
            </w:r>
            <w:r w:rsidR="002862E9" w:rsidRPr="002862E9">
              <w:rPr>
                <w:rFonts w:ascii="Times New Roman" w:hAnsi="Times New Roman"/>
                <w:sz w:val="24"/>
                <w:szCs w:val="24"/>
              </w:rPr>
              <w:t xml:space="preserve">*only for participants in the </w:t>
            </w:r>
            <w:proofErr w:type="spellStart"/>
            <w:r w:rsidR="002862E9" w:rsidRPr="002862E9">
              <w:rPr>
                <w:rFonts w:ascii="Times New Roman" w:hAnsi="Times New Roman"/>
                <w:sz w:val="24"/>
                <w:szCs w:val="24"/>
              </w:rPr>
              <w:t>HomeCoRe</w:t>
            </w:r>
            <w:proofErr w:type="spellEnd"/>
            <w:r w:rsidR="002862E9" w:rsidRPr="002862E9">
              <w:rPr>
                <w:rFonts w:ascii="Times New Roman" w:hAnsi="Times New Roman"/>
                <w:sz w:val="24"/>
                <w:szCs w:val="24"/>
              </w:rPr>
              <w:t xml:space="preserve"> group</w:t>
            </w:r>
            <w:r w:rsidRPr="002862E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</w:tbl>
    <w:p w14:paraId="045D6AF0" w14:textId="77777777" w:rsidR="00B20082" w:rsidRPr="00AC12FD" w:rsidRDefault="00B20082" w:rsidP="007940E3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0EDC3CB4" w14:textId="77777777" w:rsidR="003E64AF" w:rsidRPr="00AC12FD" w:rsidRDefault="003E64AF" w:rsidP="003E64AF">
      <w:pPr>
        <w:rPr>
          <w:rFonts w:ascii="Times New Roman" w:eastAsia="Times New Roman" w:hAnsi="Times New Roman" w:cs="Times New Roman"/>
          <w:sz w:val="24"/>
          <w:szCs w:val="24"/>
        </w:rPr>
        <w:sectPr w:rsidR="003E64AF" w:rsidRPr="00AC12FD">
          <w:footerReference w:type="default" r:id="rId9"/>
          <w:pgSz w:w="11906" w:h="16838"/>
          <w:pgMar w:top="1417" w:right="1134" w:bottom="1134" w:left="1134" w:header="708" w:footer="708" w:gutter="0"/>
          <w:pgNumType w:start="1"/>
          <w:cols w:space="720"/>
        </w:sectPr>
      </w:pPr>
      <w:r w:rsidRPr="00AC12FD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15FA4F3" w14:textId="31546023" w:rsidR="00EC6D1E" w:rsidRPr="00AC12FD" w:rsidRDefault="002862E9" w:rsidP="00EC6D1E">
      <w:pPr>
        <w:spacing w:line="48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upplementary material 2. </w:t>
      </w:r>
      <w:r w:rsidR="00EC6D1E" w:rsidRPr="00A73566">
        <w:rPr>
          <w:rFonts w:ascii="Times New Roman" w:hAnsi="Times New Roman"/>
          <w:i/>
          <w:iCs/>
          <w:sz w:val="24"/>
          <w:szCs w:val="24"/>
        </w:rPr>
        <w:t xml:space="preserve">Mean </w:t>
      </w:r>
      <w:r w:rsidR="00371987" w:rsidRPr="00A73566">
        <w:rPr>
          <w:rFonts w:ascii="Times New Roman" w:hAnsi="Times New Roman"/>
          <w:i/>
          <w:iCs/>
          <w:sz w:val="24"/>
          <w:szCs w:val="24"/>
        </w:rPr>
        <w:t>v</w:t>
      </w:r>
      <w:r w:rsidR="00EC6D1E" w:rsidRPr="00A73566">
        <w:rPr>
          <w:rFonts w:ascii="Times New Roman" w:hAnsi="Times New Roman"/>
          <w:i/>
          <w:iCs/>
          <w:sz w:val="24"/>
          <w:szCs w:val="24"/>
        </w:rPr>
        <w:t>alue</w:t>
      </w:r>
      <w:r w:rsidR="00371987" w:rsidRPr="00A73566">
        <w:rPr>
          <w:rFonts w:ascii="Times New Roman" w:hAnsi="Times New Roman"/>
          <w:i/>
          <w:iCs/>
          <w:sz w:val="24"/>
          <w:szCs w:val="24"/>
        </w:rPr>
        <w:t>s</w:t>
      </w:r>
      <w:r w:rsidR="00EC6D1E" w:rsidRPr="00A7356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EC6D1E" w:rsidRPr="00A73566">
        <w:rPr>
          <w:rFonts w:ascii="Times New Roman" w:hAnsi="Times New Roman" w:cs="Times New Roman"/>
          <w:i/>
          <w:iCs/>
          <w:sz w:val="24"/>
          <w:szCs w:val="24"/>
        </w:rPr>
        <w:t xml:space="preserve">± </w:t>
      </w:r>
      <w:r w:rsidR="00980CE0" w:rsidRPr="00A73566">
        <w:rPr>
          <w:rFonts w:ascii="Times New Roman" w:hAnsi="Times New Roman"/>
          <w:i/>
          <w:iCs/>
          <w:sz w:val="24"/>
          <w:szCs w:val="24"/>
        </w:rPr>
        <w:t>s</w:t>
      </w:r>
      <w:r w:rsidR="00EC6D1E" w:rsidRPr="00A73566">
        <w:rPr>
          <w:rFonts w:ascii="Times New Roman" w:hAnsi="Times New Roman"/>
          <w:i/>
          <w:iCs/>
          <w:sz w:val="24"/>
          <w:szCs w:val="24"/>
        </w:rPr>
        <w:t xml:space="preserve">tandard </w:t>
      </w:r>
      <w:r w:rsidR="00980CE0" w:rsidRPr="00A73566">
        <w:rPr>
          <w:rFonts w:ascii="Times New Roman" w:hAnsi="Times New Roman"/>
          <w:i/>
          <w:iCs/>
          <w:sz w:val="24"/>
          <w:szCs w:val="24"/>
        </w:rPr>
        <w:t>d</w:t>
      </w:r>
      <w:r w:rsidR="00EC6D1E" w:rsidRPr="00A73566">
        <w:rPr>
          <w:rFonts w:ascii="Times New Roman" w:hAnsi="Times New Roman"/>
          <w:i/>
          <w:iCs/>
          <w:sz w:val="24"/>
          <w:szCs w:val="24"/>
        </w:rPr>
        <w:t>eviations</w:t>
      </w:r>
      <w:r w:rsidR="00980CE0" w:rsidRPr="00A73566">
        <w:rPr>
          <w:rFonts w:ascii="Times New Roman" w:hAnsi="Times New Roman"/>
          <w:i/>
          <w:iCs/>
          <w:sz w:val="24"/>
          <w:szCs w:val="24"/>
        </w:rPr>
        <w:t xml:space="preserve"> recorded</w:t>
      </w:r>
      <w:r w:rsidR="00EC6D1E" w:rsidRPr="00A73566">
        <w:rPr>
          <w:rFonts w:ascii="Times New Roman" w:hAnsi="Times New Roman"/>
          <w:i/>
          <w:iCs/>
          <w:sz w:val="24"/>
          <w:szCs w:val="24"/>
        </w:rPr>
        <w:t xml:space="preserve"> for </w:t>
      </w:r>
      <w:r w:rsidR="00980CE0" w:rsidRPr="00A73566">
        <w:rPr>
          <w:rFonts w:ascii="Times New Roman" w:hAnsi="Times New Roman"/>
          <w:i/>
          <w:iCs/>
          <w:sz w:val="24"/>
          <w:szCs w:val="24"/>
        </w:rPr>
        <w:t>c</w:t>
      </w:r>
      <w:r w:rsidR="00EC6D1E" w:rsidRPr="00A73566">
        <w:rPr>
          <w:rFonts w:ascii="Times New Roman" w:hAnsi="Times New Roman"/>
          <w:i/>
          <w:iCs/>
          <w:sz w:val="24"/>
          <w:szCs w:val="24"/>
        </w:rPr>
        <w:t xml:space="preserve">ognitive </w:t>
      </w:r>
      <w:r w:rsidR="00980CE0" w:rsidRPr="00A73566">
        <w:rPr>
          <w:rFonts w:ascii="Times New Roman" w:hAnsi="Times New Roman"/>
          <w:i/>
          <w:iCs/>
          <w:sz w:val="24"/>
          <w:szCs w:val="24"/>
        </w:rPr>
        <w:t>e</w:t>
      </w:r>
      <w:r w:rsidR="00EC6D1E" w:rsidRPr="00A73566">
        <w:rPr>
          <w:rFonts w:ascii="Times New Roman" w:hAnsi="Times New Roman"/>
          <w:i/>
          <w:iCs/>
          <w:sz w:val="24"/>
          <w:szCs w:val="24"/>
        </w:rPr>
        <w:t>valuations at T0</w:t>
      </w:r>
      <w:r w:rsidR="00AC12FD" w:rsidRPr="00A73566">
        <w:rPr>
          <w:rFonts w:ascii="Times New Roman" w:hAnsi="Times New Roman"/>
          <w:i/>
          <w:iCs/>
          <w:sz w:val="24"/>
          <w:szCs w:val="24"/>
        </w:rPr>
        <w:t xml:space="preserve">, T1, T2, and T3 </w:t>
      </w:r>
      <w:r w:rsidR="00980CE0" w:rsidRPr="00A73566">
        <w:rPr>
          <w:rFonts w:ascii="Times New Roman" w:hAnsi="Times New Roman"/>
          <w:i/>
          <w:iCs/>
          <w:sz w:val="24"/>
          <w:szCs w:val="24"/>
        </w:rPr>
        <w:t>as a function of g</w:t>
      </w:r>
      <w:r w:rsidR="00EC6D1E" w:rsidRPr="00A73566">
        <w:rPr>
          <w:rFonts w:ascii="Times New Roman" w:hAnsi="Times New Roman"/>
          <w:i/>
          <w:iCs/>
          <w:sz w:val="24"/>
          <w:szCs w:val="24"/>
        </w:rPr>
        <w:t>roup</w:t>
      </w:r>
      <w:r w:rsidR="00EC6D1E" w:rsidRPr="00AC12FD">
        <w:rPr>
          <w:rFonts w:ascii="Times New Roman" w:hAnsi="Times New Roman"/>
          <w:iCs/>
          <w:sz w:val="24"/>
          <w:szCs w:val="24"/>
        </w:rPr>
        <w:t>.</w:t>
      </w:r>
    </w:p>
    <w:tbl>
      <w:tblPr>
        <w:tblW w:w="1094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6"/>
        <w:gridCol w:w="1302"/>
        <w:gridCol w:w="1193"/>
        <w:gridCol w:w="1302"/>
        <w:gridCol w:w="38"/>
        <w:gridCol w:w="1047"/>
        <w:gridCol w:w="183"/>
        <w:gridCol w:w="902"/>
        <w:gridCol w:w="759"/>
        <w:gridCol w:w="1302"/>
        <w:gridCol w:w="1104"/>
        <w:gridCol w:w="71"/>
        <w:gridCol w:w="160"/>
      </w:tblGrid>
      <w:tr w:rsidR="00AC12FD" w:rsidRPr="00AC12FD" w14:paraId="5B06145D" w14:textId="428761C0" w:rsidTr="00AC12FD">
        <w:trPr>
          <w:gridAfter w:val="6"/>
          <w:wAfter w:w="4298" w:type="dxa"/>
          <w:trHeight w:val="422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7F650" w14:textId="77777777" w:rsidR="00AC12FD" w:rsidRPr="00AC12FD" w:rsidRDefault="00AC12FD" w:rsidP="007B2DB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3474" w14:textId="77777777" w:rsidR="00AC12FD" w:rsidRPr="00AC12FD" w:rsidRDefault="00AC12FD" w:rsidP="007B2DBD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DCE80" w14:textId="77777777" w:rsidR="00AC12FD" w:rsidRPr="00AC12FD" w:rsidRDefault="00AC12FD" w:rsidP="007B2DBD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C12FD" w:rsidRPr="00AC12FD" w14:paraId="253EBFD2" w14:textId="77777777" w:rsidTr="00AC12FD">
        <w:trPr>
          <w:trHeight w:val="422"/>
        </w:trPr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825E7" w14:textId="77777777" w:rsidR="00AC12FD" w:rsidRPr="00AC12FD" w:rsidRDefault="00AC12FD" w:rsidP="00C9781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8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46414" w14:textId="7C1DF605" w:rsidR="00AC12FD" w:rsidRPr="00AC12FD" w:rsidRDefault="00AC12FD" w:rsidP="00C9781B">
            <w:pPr>
              <w:spacing w:before="40"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omeCoRe</w:t>
            </w:r>
            <w:proofErr w:type="spellEnd"/>
          </w:p>
        </w:tc>
        <w:tc>
          <w:tcPr>
            <w:tcW w:w="43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0016B" w14:textId="5C0B34B1" w:rsidR="00AC12FD" w:rsidRPr="008B11CF" w:rsidRDefault="007F40EB" w:rsidP="00C9781B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B11C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R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61E1" w14:textId="77777777" w:rsidR="00AC12FD" w:rsidRPr="00AC12FD" w:rsidRDefault="00AC12FD" w:rsidP="00C9781B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C12FD" w:rsidRPr="00AC12FD" w14:paraId="53A8B949" w14:textId="77777777" w:rsidTr="00AC12FD">
        <w:trPr>
          <w:gridAfter w:val="2"/>
          <w:wAfter w:w="231" w:type="dxa"/>
          <w:trHeight w:val="422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8EE9" w14:textId="77777777" w:rsidR="00AC12FD" w:rsidRPr="00AC12FD" w:rsidRDefault="00AC12FD" w:rsidP="00AC12F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4869E" w14:textId="77777777" w:rsidR="00AC12FD" w:rsidRPr="00AC12FD" w:rsidRDefault="00AC12FD" w:rsidP="00AC12FD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D2C8C" w14:textId="77777777" w:rsidR="00AC12FD" w:rsidRPr="00AC12FD" w:rsidRDefault="00AC12FD" w:rsidP="00AC12FD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14:paraId="3072C5D6" w14:textId="5C7E309D" w:rsidR="00AC12FD" w:rsidRPr="00AC12FD" w:rsidRDefault="00AC12FD" w:rsidP="00AC12FD">
            <w:pPr>
              <w:spacing w:before="40" w:after="60" w:line="240" w:lineRule="auto"/>
              <w:jc w:val="center"/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5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E1C6774" w14:textId="7A564E66" w:rsidR="00AC12FD" w:rsidRPr="00AC12FD" w:rsidRDefault="00AC12FD" w:rsidP="00AC12FD">
            <w:pPr>
              <w:spacing w:before="40" w:after="60" w:line="240" w:lineRule="auto"/>
              <w:jc w:val="center"/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08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B99645" w14:textId="1E168BA3" w:rsidR="00AC12FD" w:rsidRPr="00AC12FD" w:rsidRDefault="00AC12FD" w:rsidP="00AC12FD">
            <w:pPr>
              <w:spacing w:before="4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T0</w:t>
            </w:r>
          </w:p>
        </w:tc>
        <w:tc>
          <w:tcPr>
            <w:tcW w:w="7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57FD9C" w14:textId="61F7B711" w:rsidR="00AC12FD" w:rsidRPr="00AC12FD" w:rsidRDefault="00AC12FD" w:rsidP="00AC12FD">
            <w:pPr>
              <w:spacing w:before="4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6B9B3" w14:textId="1206A9BD" w:rsidR="00AC12FD" w:rsidRPr="00AC12FD" w:rsidRDefault="00AC12FD" w:rsidP="00AC12FD">
            <w:pPr>
              <w:spacing w:before="4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EB954" w14:textId="24AA6166" w:rsidR="00AC12FD" w:rsidRPr="00AC12FD" w:rsidRDefault="00AC12FD" w:rsidP="00AC12FD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2862E9" w:rsidRPr="00AC12FD" w14:paraId="4E309092" w14:textId="77777777" w:rsidTr="002862E9">
        <w:trPr>
          <w:gridAfter w:val="2"/>
          <w:wAfter w:w="231" w:type="dxa"/>
          <w:trHeight w:val="805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0355" w14:textId="006F5127" w:rsidR="002862E9" w:rsidRPr="00AC12FD" w:rsidRDefault="002862E9" w:rsidP="002862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Global cognition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973D" w14:textId="62E588F4" w:rsidR="002862E9" w:rsidRPr="00AC12FD" w:rsidRDefault="002862E9" w:rsidP="002862E9">
            <w:pPr>
              <w:spacing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E450" w14:textId="65D2CBE9" w:rsidR="002862E9" w:rsidRPr="00AC12FD" w:rsidRDefault="002862E9" w:rsidP="002862E9">
            <w:pPr>
              <w:spacing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14:paraId="0B8AB326" w14:textId="090D7F21" w:rsidR="002862E9" w:rsidRPr="00AC12FD" w:rsidRDefault="002862E9" w:rsidP="002862E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307635D" w14:textId="6CB2239F" w:rsidR="002862E9" w:rsidRPr="00AC12FD" w:rsidRDefault="002862E9" w:rsidP="002862E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D7BC738" w14:textId="1D8404A0" w:rsidR="002862E9" w:rsidRPr="00AC12FD" w:rsidRDefault="002862E9" w:rsidP="002862E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</w:tcPr>
          <w:p w14:paraId="3AD105D3" w14:textId="77777777" w:rsidR="002862E9" w:rsidRPr="00AC12FD" w:rsidRDefault="002862E9" w:rsidP="002862E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806C" w14:textId="5C0A985D" w:rsidR="002862E9" w:rsidRPr="00AC12FD" w:rsidRDefault="002862E9" w:rsidP="002862E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950E1" w14:textId="77777777" w:rsidR="002862E9" w:rsidRPr="00AC12FD" w:rsidRDefault="002862E9" w:rsidP="002862E9">
            <w:pPr>
              <w:spacing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862E9" w:rsidRPr="00AC12FD" w14:paraId="08D07A66" w14:textId="77777777" w:rsidTr="00AC12FD">
        <w:trPr>
          <w:gridAfter w:val="2"/>
          <w:wAfter w:w="231" w:type="dxa"/>
          <w:trHeight w:val="805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054C" w14:textId="4988EB75" w:rsidR="002862E9" w:rsidRPr="00AC12FD" w:rsidRDefault="002862E9" w:rsidP="002862E9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Episodic long-term memor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0515" w14:textId="07686AA2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D39E" w14:textId="77D6D2F8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17D5" w14:textId="66F8F4DE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0C3280" w14:textId="33588BD3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FA3688" w14:textId="65B38740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E247599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FE09" w14:textId="1AC3D448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7836" w14:textId="77777777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862E9" w:rsidRPr="00AC12FD" w14:paraId="696F0C0B" w14:textId="77777777" w:rsidTr="00AC12FD">
        <w:trPr>
          <w:gridAfter w:val="2"/>
          <w:wAfter w:w="231" w:type="dxa"/>
          <w:trHeight w:val="805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592C" w14:textId="24BDBA61" w:rsidR="002862E9" w:rsidRPr="00AC12FD" w:rsidRDefault="002862E9" w:rsidP="002862E9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Executive function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B6B6" w14:textId="389E3F72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5A22" w14:textId="57DC470A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811F" w14:textId="3271EEA0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9B79FF" w14:textId="33CF4AB6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A40F84" w14:textId="73F25C63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A3EFF85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19BC" w14:textId="4BCF8A1D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38E2" w14:textId="77777777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862E9" w:rsidRPr="00AC12FD" w14:paraId="25E68400" w14:textId="77777777" w:rsidTr="002862E9">
        <w:trPr>
          <w:gridAfter w:val="2"/>
          <w:wAfter w:w="231" w:type="dxa"/>
          <w:trHeight w:val="805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E8F2" w14:textId="1DA3D622" w:rsidR="002862E9" w:rsidRPr="00AC12FD" w:rsidRDefault="002862E9" w:rsidP="002862E9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Working memor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7BC8" w14:textId="24F21FD1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F88C3" w14:textId="3D98AB58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8A44" w14:textId="6FEBA152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EB1C0E" w14:textId="5CCE42F5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A03EA0" w14:textId="31386D85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5EB4698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2512" w14:textId="29F4D913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C8DC5B5" w14:textId="77777777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862E9" w:rsidRPr="00AC12FD" w14:paraId="038CAE79" w14:textId="77777777" w:rsidTr="002862E9">
        <w:trPr>
          <w:gridAfter w:val="2"/>
          <w:wAfter w:w="231" w:type="dxa"/>
          <w:trHeight w:val="805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C646" w14:textId="315AA75A" w:rsidR="002862E9" w:rsidRPr="00AC12FD" w:rsidRDefault="002862E9" w:rsidP="002862E9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Attention/processing spe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2FD7" w14:textId="7004DC04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1EB9" w14:textId="318FADA2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9451" w14:textId="0670D45D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BAE3F5" w14:textId="09A12764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C803A7" w14:textId="6C86C785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4C9F320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C261" w14:textId="77BB6E63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C6E0397" w14:textId="77777777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862E9" w:rsidRPr="00AC12FD" w14:paraId="541BDF39" w14:textId="77777777" w:rsidTr="009B215D">
        <w:trPr>
          <w:gridAfter w:val="2"/>
          <w:wAfter w:w="231" w:type="dxa"/>
          <w:trHeight w:val="805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DF9AD" w14:textId="42FF3B25" w:rsidR="002862E9" w:rsidRPr="00DE0C89" w:rsidRDefault="002862E9" w:rsidP="002862E9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E0C89">
              <w:rPr>
                <w:rFonts w:ascii="Times New Roman" w:eastAsia="Times New Roman" w:hAnsi="Times New Roman"/>
                <w:sz w:val="24"/>
                <w:szCs w:val="24"/>
              </w:rPr>
              <w:t>Functional leve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31A5" w14:textId="154CAC1B" w:rsidR="002862E9" w:rsidRPr="00DE0C89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71F1" w14:textId="690C3B52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ECB6" w14:textId="573A0CDC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DDEADE" w14:textId="68351380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881DF0" w14:textId="2137794C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6EE038C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717A" w14:textId="05798031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49B47BD" w14:textId="77777777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862E9" w:rsidRPr="00AC12FD" w14:paraId="3B0B6425" w14:textId="77777777" w:rsidTr="009B215D">
        <w:trPr>
          <w:gridAfter w:val="2"/>
          <w:wAfter w:w="231" w:type="dxa"/>
          <w:trHeight w:val="805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F6513" w14:textId="38DE29A8" w:rsidR="002862E9" w:rsidRPr="00DE0C89" w:rsidRDefault="002862E9" w:rsidP="002862E9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E0C89">
              <w:rPr>
                <w:rFonts w:ascii="Times New Roman" w:eastAsia="Times New Roman" w:hAnsi="Times New Roman"/>
                <w:sz w:val="24"/>
                <w:szCs w:val="24"/>
              </w:rPr>
              <w:t>Depressive symptom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5BCD" w14:textId="68A45E7B" w:rsidR="002862E9" w:rsidRPr="00DE0C89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8F68" w14:textId="032CCC40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4AA4" w14:textId="5D14D499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9568D1" w14:textId="5B4765AF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E301B3" w14:textId="17D82D1D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50640E9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1FD3" w14:textId="39735031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262956E" w14:textId="77777777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862E9" w:rsidRPr="00AC12FD" w14:paraId="3F4560A3" w14:textId="77777777" w:rsidTr="009B215D">
        <w:trPr>
          <w:gridAfter w:val="2"/>
          <w:wAfter w:w="231" w:type="dxa"/>
          <w:trHeight w:val="805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C37CB" w14:textId="5F75D198" w:rsidR="002862E9" w:rsidRPr="00DE0C89" w:rsidRDefault="002862E9" w:rsidP="002862E9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E0C89">
              <w:rPr>
                <w:rFonts w:ascii="Times New Roman" w:eastAsia="Times New Roman" w:hAnsi="Times New Roman"/>
                <w:sz w:val="24"/>
                <w:szCs w:val="24"/>
              </w:rPr>
              <w:t>Health statu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4A7B" w14:textId="77777777" w:rsidR="002862E9" w:rsidRPr="00DE0C89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0690" w14:textId="77777777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666D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2D5292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C56A5B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F8DEB30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913E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2C4B44B" w14:textId="77777777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862E9" w:rsidRPr="00AC12FD" w14:paraId="00905F7F" w14:textId="77777777" w:rsidTr="002862E9">
        <w:trPr>
          <w:gridAfter w:val="2"/>
          <w:wAfter w:w="231" w:type="dxa"/>
          <w:trHeight w:val="805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0B823" w14:textId="20BFB49C" w:rsidR="002862E9" w:rsidRPr="00DE0C89" w:rsidRDefault="002862E9" w:rsidP="002862E9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E0C89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Caregiver distress</w:t>
            </w:r>
            <w:r w:rsidR="00DE0C89">
              <w:rPr>
                <w:rFonts w:ascii="Times New Roman" w:eastAsia="Times New Roman" w:hAnsi="Times New Roman"/>
                <w:sz w:val="24"/>
                <w:szCs w:val="24"/>
              </w:rPr>
              <w:t>*</w:t>
            </w:r>
            <w:r w:rsidRPr="00DE0C89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C7CC" w14:textId="77777777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8F9C" w14:textId="77777777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3DD9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C47012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0C2BE4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CFCC35D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923D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6FA04A1" w14:textId="77777777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862E9" w:rsidRPr="00AC12FD" w14:paraId="75A076ED" w14:textId="77777777" w:rsidTr="00DE0C89">
        <w:trPr>
          <w:gridAfter w:val="2"/>
          <w:wAfter w:w="231" w:type="dxa"/>
          <w:trHeight w:val="805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C7B0C" w14:textId="4F501EDB" w:rsidR="002862E9" w:rsidRPr="00DE0C89" w:rsidRDefault="002862E9" w:rsidP="002862E9">
            <w:pPr>
              <w:spacing w:before="10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E0C8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mpression of symptom chang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6741" w14:textId="77777777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1809" w14:textId="77777777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C8A5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9F1E56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5B8C27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A1C95E0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86D2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376F4F7" w14:textId="77777777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862E9" w:rsidRPr="00AC12FD" w14:paraId="7E61CBBC" w14:textId="77777777" w:rsidTr="00DE0C89">
        <w:trPr>
          <w:gridAfter w:val="2"/>
          <w:wAfter w:w="231" w:type="dxa"/>
          <w:trHeight w:val="805"/>
        </w:trPr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EB3F8C" w14:textId="4FBC8901" w:rsidR="002862E9" w:rsidRPr="00DE0C89" w:rsidRDefault="002862E9" w:rsidP="002862E9">
            <w:pPr>
              <w:spacing w:before="10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E0C8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reatment adherenc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1D560" w14:textId="77777777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3837D" w14:textId="77777777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8346B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6FB6D2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C5A134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63F1B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FA1E9" w14:textId="77777777" w:rsidR="002862E9" w:rsidRPr="00AC12FD" w:rsidRDefault="002862E9" w:rsidP="002862E9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33CD6" w14:textId="77777777" w:rsidR="002862E9" w:rsidRPr="00AC12FD" w:rsidRDefault="002862E9" w:rsidP="002862E9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DE0C89" w:rsidRPr="00AC12FD" w14:paraId="45CDE99A" w14:textId="77777777" w:rsidTr="00DC01EB">
        <w:trPr>
          <w:gridAfter w:val="2"/>
          <w:wAfter w:w="231" w:type="dxa"/>
          <w:trHeight w:val="805"/>
        </w:trPr>
        <w:tc>
          <w:tcPr>
            <w:tcW w:w="1071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51045" w14:textId="32096D93" w:rsidR="00DE0C89" w:rsidRPr="00AC12FD" w:rsidRDefault="00DE0C89" w:rsidP="00DE0C89">
            <w:pPr>
              <w:spacing w:before="100" w:after="0" w:line="240" w:lineRule="auto"/>
              <w:ind w:left="-63" w:firstLine="63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ote. *</w:t>
            </w:r>
            <w:r>
              <w:t xml:space="preserve"> </w:t>
            </w:r>
            <w:proofErr w:type="gramStart"/>
            <w:r w:rsidRPr="00DE0C89">
              <w:rPr>
                <w:rFonts w:ascii="Times New Roman" w:hAnsi="Times New Roman"/>
                <w:sz w:val="24"/>
                <w:szCs w:val="24"/>
                <w:lang w:val="en-GB"/>
              </w:rPr>
              <w:t>only</w:t>
            </w:r>
            <w:proofErr w:type="gramEnd"/>
            <w:r w:rsidRPr="00DE0C8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or caregivers of participants with Major Neurocognitive Disorde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</w:tr>
    </w:tbl>
    <w:p w14:paraId="3F0DA859" w14:textId="77777777" w:rsidR="00EC6D1E" w:rsidRPr="00AC12FD" w:rsidRDefault="00EC6D1E">
      <w:pPr>
        <w:rPr>
          <w:rFonts w:ascii="Times New Roman" w:hAnsi="Times New Roman"/>
          <w:sz w:val="24"/>
          <w:szCs w:val="24"/>
        </w:rPr>
      </w:pPr>
      <w:r w:rsidRPr="00AC12FD">
        <w:rPr>
          <w:rFonts w:ascii="Times New Roman" w:hAnsi="Times New Roman"/>
          <w:sz w:val="24"/>
          <w:szCs w:val="24"/>
        </w:rPr>
        <w:br w:type="page"/>
      </w:r>
    </w:p>
    <w:p w14:paraId="43F3B31E" w14:textId="23F99DF5" w:rsidR="00842A65" w:rsidRPr="00AC12FD" w:rsidRDefault="00200CE9" w:rsidP="00DE7E65">
      <w:pPr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upplementary material </w:t>
      </w:r>
      <w:r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. </w:t>
      </w:r>
      <w:r w:rsidR="003E64AF" w:rsidRPr="00A73566">
        <w:rPr>
          <w:rFonts w:ascii="Times New Roman" w:hAnsi="Times New Roman"/>
          <w:i/>
          <w:iCs/>
          <w:sz w:val="24"/>
          <w:szCs w:val="24"/>
        </w:rPr>
        <w:t xml:space="preserve">Intra-group </w:t>
      </w:r>
      <w:r w:rsidR="00980CE0" w:rsidRPr="00A73566">
        <w:rPr>
          <w:rFonts w:ascii="Times New Roman" w:hAnsi="Times New Roman"/>
          <w:i/>
          <w:iCs/>
          <w:sz w:val="24"/>
          <w:szCs w:val="24"/>
        </w:rPr>
        <w:t>comparisons</w:t>
      </w:r>
      <w:r w:rsidR="003E64AF" w:rsidRPr="00A7356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AC12FD" w:rsidRPr="00A73566">
        <w:rPr>
          <w:rFonts w:ascii="Times New Roman" w:hAnsi="Times New Roman"/>
          <w:i/>
          <w:iCs/>
          <w:sz w:val="24"/>
          <w:szCs w:val="24"/>
        </w:rPr>
        <w:t xml:space="preserve">for the </w:t>
      </w:r>
      <w:proofErr w:type="spellStart"/>
      <w:r w:rsidR="00AC12FD" w:rsidRPr="00A73566">
        <w:rPr>
          <w:rFonts w:ascii="Times New Roman" w:hAnsi="Times New Roman"/>
          <w:i/>
          <w:iCs/>
          <w:sz w:val="24"/>
          <w:szCs w:val="24"/>
        </w:rPr>
        <w:t>HomeCoRe</w:t>
      </w:r>
      <w:proofErr w:type="spellEnd"/>
      <w:r w:rsidR="00AC12FD" w:rsidRPr="00A73566">
        <w:rPr>
          <w:rFonts w:ascii="Times New Roman" w:hAnsi="Times New Roman"/>
          <w:i/>
          <w:iCs/>
          <w:sz w:val="24"/>
          <w:szCs w:val="24"/>
        </w:rPr>
        <w:t xml:space="preserve"> group</w:t>
      </w:r>
      <w:r w:rsidR="00464094" w:rsidRPr="00AC12FD">
        <w:rPr>
          <w:rFonts w:ascii="Times New Roman" w:hAnsi="Times New Roman"/>
          <w:iCs/>
          <w:sz w:val="24"/>
          <w:szCs w:val="24"/>
        </w:rPr>
        <w:t>.</w:t>
      </w:r>
    </w:p>
    <w:tbl>
      <w:tblPr>
        <w:tblW w:w="1327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6"/>
        <w:gridCol w:w="594"/>
        <w:gridCol w:w="1445"/>
        <w:gridCol w:w="579"/>
        <w:gridCol w:w="287"/>
        <w:gridCol w:w="866"/>
        <w:gridCol w:w="1444"/>
        <w:gridCol w:w="581"/>
        <w:gridCol w:w="1779"/>
        <w:gridCol w:w="1443"/>
        <w:gridCol w:w="1445"/>
      </w:tblGrid>
      <w:tr w:rsidR="00A73566" w:rsidRPr="00AC12FD" w14:paraId="18AD5996" w14:textId="3FE35630" w:rsidTr="00200CE9">
        <w:trPr>
          <w:trHeight w:val="364"/>
        </w:trPr>
        <w:tc>
          <w:tcPr>
            <w:tcW w:w="28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4C2E" w14:textId="6F1E3AA3" w:rsidR="00A73566" w:rsidRPr="00A73566" w:rsidRDefault="00A73566" w:rsidP="003E64AF">
            <w:pPr>
              <w:spacing w:before="100" w:after="10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A7356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omeCoRe</w:t>
            </w:r>
            <w:proofErr w:type="spellEnd"/>
          </w:p>
        </w:tc>
        <w:tc>
          <w:tcPr>
            <w:tcW w:w="261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166916" w14:textId="03F89EB3" w:rsidR="00A73566" w:rsidRPr="00AC12FD" w:rsidRDefault="00A73566" w:rsidP="003E64AF">
            <w:pPr>
              <w:spacing w:before="100" w:after="100"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0 vs T1</w:t>
            </w:r>
          </w:p>
        </w:tc>
        <w:tc>
          <w:tcPr>
            <w:tcW w:w="317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A4BE2" w14:textId="18EB0474" w:rsidR="00A73566" w:rsidRPr="00AC12FD" w:rsidRDefault="00A73566" w:rsidP="00A73566">
            <w:pPr>
              <w:spacing w:before="100" w:after="100"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0 vs T2</w:t>
            </w:r>
          </w:p>
        </w:tc>
        <w:tc>
          <w:tcPr>
            <w:tcW w:w="466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6E49A8" w14:textId="631671F2" w:rsidR="00A73566" w:rsidRDefault="00A73566" w:rsidP="00A73566">
            <w:pPr>
              <w:spacing w:before="100" w:after="100"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0 vs T3</w:t>
            </w:r>
          </w:p>
        </w:tc>
      </w:tr>
      <w:tr w:rsidR="00A73566" w:rsidRPr="00AC12FD" w14:paraId="2409E058" w14:textId="150C59D2" w:rsidTr="00200CE9">
        <w:trPr>
          <w:trHeight w:val="364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7CAC" w14:textId="77777777" w:rsidR="00A73566" w:rsidRPr="00AC12FD" w:rsidRDefault="00A73566" w:rsidP="00A73566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5C0A0" w14:textId="77777777" w:rsidR="00A73566" w:rsidRPr="00AC12FD" w:rsidRDefault="00A73566" w:rsidP="00A73566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14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BBAC7" w14:textId="77777777" w:rsidR="00A73566" w:rsidRPr="00AC12FD" w:rsidRDefault="00A73566" w:rsidP="00A73566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W(p) Intra-g</w:t>
            </w:r>
          </w:p>
        </w:tc>
        <w:tc>
          <w:tcPr>
            <w:tcW w:w="5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79397C" w14:textId="77777777" w:rsidR="00A73566" w:rsidRPr="00AC12FD" w:rsidRDefault="00A73566" w:rsidP="00A73566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F380A" w14:textId="77777777" w:rsidR="00A73566" w:rsidRPr="00AC12FD" w:rsidRDefault="00A73566" w:rsidP="00A73566">
            <w:pPr>
              <w:spacing w:before="40" w:after="60" w:line="240" w:lineRule="auto"/>
              <w:jc w:val="center"/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5CA59" w14:textId="77777777" w:rsidR="00A73566" w:rsidRPr="00AC12FD" w:rsidRDefault="00A73566" w:rsidP="00A73566">
            <w:pPr>
              <w:spacing w:before="4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095B2" w14:textId="77777777" w:rsidR="00A73566" w:rsidRPr="00AC12FD" w:rsidRDefault="00A73566" w:rsidP="00A73566">
            <w:pPr>
              <w:spacing w:before="4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W(p) Intra-g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9B8D94" w14:textId="6D468C74" w:rsidR="00A73566" w:rsidRPr="00AC12FD" w:rsidRDefault="00A73566" w:rsidP="00A73566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1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29D981" w14:textId="1B273CB6" w:rsidR="00A73566" w:rsidRPr="00AC12FD" w:rsidRDefault="00A73566" w:rsidP="00A73566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6F1A9C" w14:textId="4B50D088" w:rsidR="00A73566" w:rsidRPr="00AC12FD" w:rsidRDefault="00A73566" w:rsidP="00A73566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W(p) Intra-g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</w:tcPr>
          <w:p w14:paraId="15DE9213" w14:textId="375E46E5" w:rsidR="00A73566" w:rsidRPr="00AC12FD" w:rsidRDefault="00A73566" w:rsidP="00A73566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3566"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</w:p>
        </w:tc>
      </w:tr>
      <w:tr w:rsidR="00EF592F" w:rsidRPr="00AC12FD" w14:paraId="114EFBB6" w14:textId="1696B301" w:rsidTr="00200CE9">
        <w:trPr>
          <w:trHeight w:val="694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55CE" w14:textId="1BAF8617" w:rsidR="00EF592F" w:rsidRPr="00AC12FD" w:rsidRDefault="00EF592F" w:rsidP="00EF59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Global cognition</w:t>
            </w:r>
          </w:p>
        </w:tc>
        <w:tc>
          <w:tcPr>
            <w:tcW w:w="5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7E68" w14:textId="16B7FC6A" w:rsidR="00EF592F" w:rsidRPr="00AC12FD" w:rsidRDefault="00EF592F" w:rsidP="00EF592F">
            <w:pPr>
              <w:spacing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0298" w14:textId="7B55695D" w:rsidR="00EF592F" w:rsidRPr="00AC12FD" w:rsidRDefault="00EF592F" w:rsidP="00EF592F">
            <w:pPr>
              <w:spacing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79" w:type="dxa"/>
            <w:tcBorders>
              <w:left w:val="nil"/>
              <w:bottom w:val="nil"/>
              <w:right w:val="nil"/>
            </w:tcBorders>
            <w:vAlign w:val="center"/>
          </w:tcPr>
          <w:p w14:paraId="738E5E80" w14:textId="7BF4D9D3" w:rsidR="00EF592F" w:rsidRPr="00AC12FD" w:rsidRDefault="00EF592F" w:rsidP="00EF592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C5A2C" w14:textId="77777777" w:rsidR="00EF592F" w:rsidRPr="00AC12FD" w:rsidRDefault="00EF592F" w:rsidP="00EF59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259F" w14:textId="484E3931" w:rsidR="00EF592F" w:rsidRPr="00AC12FD" w:rsidRDefault="00EF592F" w:rsidP="00EF59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2439" w14:textId="36D29942" w:rsidR="00EF592F" w:rsidRPr="00AC12FD" w:rsidRDefault="00EF592F" w:rsidP="00EF59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661EB" w14:textId="77777777" w:rsidR="00EF592F" w:rsidRPr="00AC12FD" w:rsidRDefault="00EF592F" w:rsidP="00EF592F">
            <w:pPr>
              <w:spacing w:after="0" w:line="240" w:lineRule="auto"/>
              <w:ind w:left="-63" w:firstLine="63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665A1" w14:textId="77777777" w:rsidR="00EF592F" w:rsidRPr="00AC12FD" w:rsidRDefault="00EF592F" w:rsidP="00EF592F">
            <w:pPr>
              <w:spacing w:after="0" w:line="240" w:lineRule="auto"/>
              <w:ind w:left="-63" w:firstLine="63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C1BCF" w14:textId="77777777" w:rsidR="00EF592F" w:rsidRPr="00AC12FD" w:rsidRDefault="00EF592F" w:rsidP="00EF592F">
            <w:pPr>
              <w:spacing w:after="0" w:line="240" w:lineRule="auto"/>
              <w:ind w:left="-63" w:firstLine="63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DE782" w14:textId="77777777" w:rsidR="00EF592F" w:rsidRPr="00AC12FD" w:rsidRDefault="00EF592F" w:rsidP="00EF592F">
            <w:pPr>
              <w:spacing w:after="0" w:line="240" w:lineRule="auto"/>
              <w:ind w:left="-63" w:firstLine="63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</w:tr>
      <w:tr w:rsidR="00EF592F" w:rsidRPr="00AC12FD" w14:paraId="45301623" w14:textId="63873E44" w:rsidTr="00200CE9">
        <w:trPr>
          <w:trHeight w:val="694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309D" w14:textId="37B7D003" w:rsidR="00EF592F" w:rsidRPr="00AC12FD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Episodic long-term memory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B30E" w14:textId="59C24D48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E684" w14:textId="18679B6C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4C44" w14:textId="7531F3EC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9F47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20B7" w14:textId="636A0440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CF9D" w14:textId="2B5B2A14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B0A6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325C65B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3D46E5C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66CA0F3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F592F" w:rsidRPr="00AC12FD" w14:paraId="6D8934CC" w14:textId="206779D9" w:rsidTr="00200CE9">
        <w:trPr>
          <w:trHeight w:val="694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2158" w14:textId="21B3CAA6" w:rsidR="00EF592F" w:rsidRPr="00AC12FD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Logical-executive function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04A2" w14:textId="32D4B613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A8A0" w14:textId="0C83AEC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B992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FFC4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0C0FE" w14:textId="58032A89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B25B" w14:textId="0E1BB533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1E0F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757B360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36ED4A3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CBA3F11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F592F" w:rsidRPr="00AC12FD" w14:paraId="68AC7D7C" w14:textId="501242B8" w:rsidTr="00200CE9">
        <w:trPr>
          <w:trHeight w:val="694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72DD" w14:textId="097207B1" w:rsidR="00EF592F" w:rsidRPr="00AC12FD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Working memory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72C3" w14:textId="4CBCA4FF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5A95" w14:textId="12EDED7E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0BBA" w14:textId="0BBDFF0B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B351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EE9B" w14:textId="018FFBDD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BBBF" w14:textId="2559D012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8FF0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D904552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E02E868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7967AFC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F592F" w:rsidRPr="00AC12FD" w14:paraId="01BB7ED7" w14:textId="12F91634" w:rsidTr="00200CE9">
        <w:trPr>
          <w:trHeight w:val="694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6F901" w14:textId="769DCC6B" w:rsidR="00EF592F" w:rsidRPr="00AC12FD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Attention/processing spee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77F9" w14:textId="1D0B5FA4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78C7" w14:textId="056F61E6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44BC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9CFC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74B2" w14:textId="716687A9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A1F6" w14:textId="7C129EE4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3748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F545CD3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D1562D1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8D577A5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F592F" w:rsidRPr="00AC12FD" w14:paraId="07F2AA0D" w14:textId="305BDBF8" w:rsidTr="00200CE9">
        <w:trPr>
          <w:trHeight w:val="694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DC12B" w14:textId="02D104F0" w:rsidR="00EF592F" w:rsidRPr="00200CE9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0CE9">
              <w:rPr>
                <w:rFonts w:ascii="Times New Roman" w:eastAsia="Times New Roman" w:hAnsi="Times New Roman"/>
                <w:sz w:val="24"/>
                <w:szCs w:val="24"/>
              </w:rPr>
              <w:t>Functional leve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57E7" w14:textId="3203DEF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1C1F" w14:textId="4C213BE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BDFB" w14:textId="7DE16D0B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359B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329B" w14:textId="16C0CF6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4018" w14:textId="5860DB10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C61E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F9D5E44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7F7D39A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F1289A4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F592F" w:rsidRPr="00AC12FD" w14:paraId="181B560F" w14:textId="77777777" w:rsidTr="00200CE9">
        <w:trPr>
          <w:trHeight w:val="694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8FF68" w14:textId="27B7281B" w:rsidR="00EF592F" w:rsidRPr="00200CE9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0CE9">
              <w:rPr>
                <w:rFonts w:ascii="Times New Roman" w:eastAsia="Times New Roman" w:hAnsi="Times New Roman"/>
                <w:sz w:val="24"/>
                <w:szCs w:val="24"/>
              </w:rPr>
              <w:t>Depressive symptom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FB64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1786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549C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B1D8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AF1E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F148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39C3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182C92D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16CAD4C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141104D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F592F" w:rsidRPr="00AC12FD" w14:paraId="117A3F8F" w14:textId="77777777" w:rsidTr="00200CE9">
        <w:trPr>
          <w:trHeight w:val="694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12921" w14:textId="388A6123" w:rsidR="00EF592F" w:rsidRPr="00200CE9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0CE9">
              <w:rPr>
                <w:rFonts w:ascii="Times New Roman" w:eastAsia="Times New Roman" w:hAnsi="Times New Roman"/>
                <w:sz w:val="24"/>
                <w:szCs w:val="24"/>
              </w:rPr>
              <w:t>Health statu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D338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EB7A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82F4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D076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2896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0E03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44F5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8A849DD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B2686F9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0150555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F592F" w:rsidRPr="00AC12FD" w14:paraId="360DFA67" w14:textId="77777777" w:rsidTr="00200CE9">
        <w:trPr>
          <w:trHeight w:val="694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76E87" w14:textId="68715FE2" w:rsidR="00EF592F" w:rsidRPr="00200CE9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0CE9">
              <w:rPr>
                <w:rFonts w:ascii="Times New Roman" w:eastAsia="Times New Roman" w:hAnsi="Times New Roman"/>
                <w:sz w:val="24"/>
                <w:szCs w:val="24"/>
              </w:rPr>
              <w:t>Caregiver distress</w:t>
            </w:r>
            <w:r w:rsidR="00200CE9">
              <w:rPr>
                <w:rFonts w:ascii="Times New Roman" w:eastAsia="Times New Roman" w:hAnsi="Times New Roman"/>
                <w:sz w:val="24"/>
                <w:szCs w:val="24"/>
              </w:rPr>
              <w:t>*</w:t>
            </w:r>
            <w:r w:rsidRPr="00200CE9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094E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F47D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429E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6DC1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7476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48333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F512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53BA08F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B8B72CE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FC00F0B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F592F" w:rsidRPr="00AC12FD" w14:paraId="342C97DF" w14:textId="77777777" w:rsidTr="00200CE9">
        <w:trPr>
          <w:trHeight w:val="694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C205A" w14:textId="5605BA6A" w:rsidR="00EF592F" w:rsidRPr="00200CE9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0CE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mpression of symptom chang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FBDA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CE42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A1C0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328C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D8A2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AC65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8E1D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EF2A5D4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DD0B82B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B3610BB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F592F" w:rsidRPr="00AC12FD" w14:paraId="1930F523" w14:textId="77777777" w:rsidTr="00200CE9">
        <w:trPr>
          <w:trHeight w:val="694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3F7A04" w14:textId="34CD4CD9" w:rsidR="00EF592F" w:rsidRPr="00AC12FD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0CE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reatment adherence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8AE24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D67E1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7038C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FDF69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A98EA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8ED5A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64CD8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EC853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7D811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8DBB2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00CE9" w:rsidRPr="00AC12FD" w14:paraId="6DB4E1BE" w14:textId="77777777" w:rsidTr="00200CE9">
        <w:trPr>
          <w:trHeight w:val="694"/>
        </w:trPr>
        <w:tc>
          <w:tcPr>
            <w:tcW w:w="1327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F8097" w14:textId="43460C27" w:rsidR="00200CE9" w:rsidRPr="00AC12FD" w:rsidRDefault="00200CE9" w:rsidP="00200CE9">
            <w:pPr>
              <w:spacing w:before="100" w:after="0" w:line="240" w:lineRule="auto"/>
              <w:ind w:left="-63" w:firstLine="63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lastRenderedPageBreak/>
              <w:t>Note</w:t>
            </w: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: </w:t>
            </w:r>
            <w:r w:rsidRPr="00200CE9">
              <w:rPr>
                <w:rFonts w:ascii="Times New Roman" w:hAnsi="Times New Roman"/>
                <w:sz w:val="24"/>
                <w:szCs w:val="24"/>
              </w:rPr>
              <w:t>W = Wilcoxon signed-rank test; d = Cohen’s d effect size;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r>
              <w:t xml:space="preserve"> </w:t>
            </w:r>
            <w:r w:rsidRPr="00DE0C89">
              <w:rPr>
                <w:rFonts w:ascii="Times New Roman" w:hAnsi="Times New Roman"/>
                <w:sz w:val="24"/>
                <w:szCs w:val="24"/>
                <w:lang w:val="en-GB"/>
              </w:rPr>
              <w:t>only for caregivers of participants with Major Neurocognitive Disorde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</w:tr>
    </w:tbl>
    <w:p w14:paraId="59CEBEC6" w14:textId="400FB998" w:rsidR="00A73566" w:rsidRDefault="003E64AF" w:rsidP="00200CE9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AC12FD">
        <w:rPr>
          <w:rFonts w:ascii="Times New Roman" w:hAnsi="Times New Roman"/>
          <w:sz w:val="24"/>
          <w:szCs w:val="24"/>
          <w:lang w:val="en-GB"/>
        </w:rPr>
        <w:br w:type="page"/>
      </w:r>
    </w:p>
    <w:p w14:paraId="5073F2C7" w14:textId="0850DA30" w:rsidR="00A73566" w:rsidRPr="00AC12FD" w:rsidRDefault="00200CE9" w:rsidP="00200CE9">
      <w:pPr>
        <w:spacing w:line="48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upplementary material </w:t>
      </w:r>
      <w:r>
        <w:rPr>
          <w:rFonts w:ascii="Times New Roman" w:hAnsi="Times New Roman"/>
          <w:sz w:val="24"/>
          <w:szCs w:val="24"/>
        </w:rPr>
        <w:t>4</w:t>
      </w:r>
      <w:r w:rsidR="00A73566" w:rsidRPr="00AC12F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A73566" w:rsidRPr="00A73566">
        <w:rPr>
          <w:rFonts w:ascii="Times New Roman" w:hAnsi="Times New Roman"/>
          <w:i/>
          <w:iCs/>
          <w:sz w:val="24"/>
          <w:szCs w:val="24"/>
        </w:rPr>
        <w:t>Intra-group comparisons for the CoRe group</w:t>
      </w:r>
      <w:r w:rsidR="00A73566" w:rsidRPr="00AC12FD">
        <w:rPr>
          <w:rFonts w:ascii="Times New Roman" w:hAnsi="Times New Roman"/>
          <w:iCs/>
          <w:sz w:val="24"/>
          <w:szCs w:val="24"/>
        </w:rPr>
        <w:t>.</w:t>
      </w:r>
    </w:p>
    <w:tbl>
      <w:tblPr>
        <w:tblW w:w="1043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3"/>
        <w:gridCol w:w="467"/>
        <w:gridCol w:w="1376"/>
        <w:gridCol w:w="215"/>
        <w:gridCol w:w="352"/>
        <w:gridCol w:w="302"/>
        <w:gridCol w:w="1388"/>
        <w:gridCol w:w="456"/>
        <w:gridCol w:w="1114"/>
        <w:gridCol w:w="1418"/>
        <w:gridCol w:w="1134"/>
      </w:tblGrid>
      <w:tr w:rsidR="00A73566" w:rsidRPr="00AC12FD" w14:paraId="1634B398" w14:textId="77777777" w:rsidTr="00C751A2">
        <w:trPr>
          <w:trHeight w:val="369"/>
        </w:trPr>
        <w:tc>
          <w:tcPr>
            <w:tcW w:w="22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A0ED" w14:textId="2E2EB3A1" w:rsidR="00A73566" w:rsidRPr="00A73566" w:rsidRDefault="00A73566" w:rsidP="00C751A2">
            <w:pPr>
              <w:spacing w:before="100" w:after="10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7356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Re</w:t>
            </w:r>
          </w:p>
        </w:tc>
        <w:tc>
          <w:tcPr>
            <w:tcW w:w="205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B5567" w14:textId="77777777" w:rsidR="00A73566" w:rsidRPr="00AC12FD" w:rsidRDefault="00A73566" w:rsidP="00C751A2">
            <w:pPr>
              <w:spacing w:before="100" w:after="100"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0 vs T1</w:t>
            </w:r>
          </w:p>
        </w:tc>
        <w:tc>
          <w:tcPr>
            <w:tcW w:w="249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817D3" w14:textId="77777777" w:rsidR="00A73566" w:rsidRPr="00AC12FD" w:rsidRDefault="00A73566" w:rsidP="00C751A2">
            <w:pPr>
              <w:spacing w:before="100" w:after="100"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0 vs T2</w:t>
            </w:r>
          </w:p>
        </w:tc>
        <w:tc>
          <w:tcPr>
            <w:tcW w:w="366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6D777" w14:textId="77777777" w:rsidR="00A73566" w:rsidRDefault="00A73566" w:rsidP="00C751A2">
            <w:pPr>
              <w:spacing w:before="100" w:after="100" w:line="240" w:lineRule="auto"/>
              <w:ind w:right="-7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0 vs T3</w:t>
            </w:r>
          </w:p>
        </w:tc>
      </w:tr>
      <w:tr w:rsidR="00A73566" w:rsidRPr="00AC12FD" w14:paraId="68E52B75" w14:textId="77777777" w:rsidTr="00A73566">
        <w:trPr>
          <w:trHeight w:val="369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8D01" w14:textId="77777777" w:rsidR="00A73566" w:rsidRPr="00AC12FD" w:rsidRDefault="00A73566" w:rsidP="00C751A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067CF" w14:textId="77777777" w:rsidR="00A73566" w:rsidRPr="00AC12FD" w:rsidRDefault="00A73566" w:rsidP="00C751A2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B4133" w14:textId="77777777" w:rsidR="00A73566" w:rsidRPr="00AC12FD" w:rsidRDefault="00A73566" w:rsidP="00C751A2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W(p) Intra-g</w:t>
            </w:r>
          </w:p>
        </w:tc>
        <w:tc>
          <w:tcPr>
            <w:tcW w:w="2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810291" w14:textId="77777777" w:rsidR="00A73566" w:rsidRPr="00AC12FD" w:rsidRDefault="00A73566" w:rsidP="00C751A2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C41A1" w14:textId="77777777" w:rsidR="00A73566" w:rsidRPr="00AC12FD" w:rsidRDefault="00A73566" w:rsidP="00C751A2">
            <w:pPr>
              <w:spacing w:before="40" w:after="60" w:line="240" w:lineRule="auto"/>
              <w:jc w:val="center"/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3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E85DE" w14:textId="77777777" w:rsidR="00A73566" w:rsidRPr="00AC12FD" w:rsidRDefault="00A73566" w:rsidP="00C751A2">
            <w:pPr>
              <w:spacing w:before="4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13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28151" w14:textId="77777777" w:rsidR="00A73566" w:rsidRPr="00AC12FD" w:rsidRDefault="00A73566" w:rsidP="00C751A2">
            <w:pPr>
              <w:spacing w:before="4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W(p) Intra-g</w:t>
            </w:r>
          </w:p>
        </w:tc>
        <w:tc>
          <w:tcPr>
            <w:tcW w:w="4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88014E" w14:textId="77777777" w:rsidR="00A73566" w:rsidRPr="00AC12FD" w:rsidRDefault="00A73566" w:rsidP="00C751A2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A6D100" w14:textId="77777777" w:rsidR="00A73566" w:rsidRPr="00AC12FD" w:rsidRDefault="00A73566" w:rsidP="00C751A2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ACA14D" w14:textId="77777777" w:rsidR="00A73566" w:rsidRPr="00AC12FD" w:rsidRDefault="00A73566" w:rsidP="00C751A2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W(p) Intra-g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4B4D892" w14:textId="77777777" w:rsidR="00A73566" w:rsidRPr="00AC12FD" w:rsidRDefault="00A73566" w:rsidP="00C751A2">
            <w:pPr>
              <w:spacing w:before="40" w:after="6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3566"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</w:p>
        </w:tc>
      </w:tr>
      <w:tr w:rsidR="00EF592F" w:rsidRPr="00AC12FD" w14:paraId="2A4AA33E" w14:textId="77777777" w:rsidTr="00A73566">
        <w:trPr>
          <w:trHeight w:val="703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2037" w14:textId="26D141AE" w:rsidR="00EF592F" w:rsidRPr="00AC12FD" w:rsidRDefault="00EF592F" w:rsidP="00EF59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Global cognition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A95C" w14:textId="77777777" w:rsidR="00EF592F" w:rsidRPr="00AC12FD" w:rsidRDefault="00EF592F" w:rsidP="00EF592F">
            <w:pPr>
              <w:spacing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FDEC" w14:textId="77777777" w:rsidR="00EF592F" w:rsidRPr="00AC12FD" w:rsidRDefault="00EF592F" w:rsidP="00EF592F">
            <w:pPr>
              <w:spacing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5" w:type="dxa"/>
            <w:tcBorders>
              <w:left w:val="nil"/>
              <w:bottom w:val="nil"/>
              <w:right w:val="nil"/>
            </w:tcBorders>
            <w:vAlign w:val="center"/>
          </w:tcPr>
          <w:p w14:paraId="4F5815DC" w14:textId="77777777" w:rsidR="00EF592F" w:rsidRPr="00AC12FD" w:rsidRDefault="00EF592F" w:rsidP="00EF592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B6B92" w14:textId="77777777" w:rsidR="00EF592F" w:rsidRPr="00AC12FD" w:rsidRDefault="00EF592F" w:rsidP="00EF59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80ED" w14:textId="77777777" w:rsidR="00EF592F" w:rsidRPr="00AC12FD" w:rsidRDefault="00EF592F" w:rsidP="00EF59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E97B" w14:textId="77777777" w:rsidR="00EF592F" w:rsidRPr="00AC12FD" w:rsidRDefault="00EF592F" w:rsidP="00EF59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69C968" w14:textId="77777777" w:rsidR="00EF592F" w:rsidRPr="00AC12FD" w:rsidRDefault="00EF592F" w:rsidP="00EF592F">
            <w:pPr>
              <w:spacing w:after="0" w:line="240" w:lineRule="auto"/>
              <w:ind w:left="-63" w:firstLine="63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07DB1" w14:textId="77777777" w:rsidR="00EF592F" w:rsidRPr="00AC12FD" w:rsidRDefault="00EF592F" w:rsidP="00EF592F">
            <w:pPr>
              <w:spacing w:after="0" w:line="240" w:lineRule="auto"/>
              <w:ind w:left="-63" w:firstLine="63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299C9" w14:textId="77777777" w:rsidR="00EF592F" w:rsidRPr="00AC12FD" w:rsidRDefault="00EF592F" w:rsidP="00EF592F">
            <w:pPr>
              <w:spacing w:after="0" w:line="240" w:lineRule="auto"/>
              <w:ind w:left="-63" w:firstLine="63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28D7B" w14:textId="77777777" w:rsidR="00EF592F" w:rsidRPr="00AC12FD" w:rsidRDefault="00EF592F" w:rsidP="00EF592F">
            <w:pPr>
              <w:spacing w:after="0" w:line="240" w:lineRule="auto"/>
              <w:ind w:left="-63" w:firstLine="63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</w:tr>
      <w:tr w:rsidR="00EF592F" w:rsidRPr="00AC12FD" w14:paraId="4C02606B" w14:textId="77777777" w:rsidTr="00EF592F">
        <w:trPr>
          <w:trHeight w:val="703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493C" w14:textId="44D187CD" w:rsidR="00EF592F" w:rsidRPr="00AC12FD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Episodic long-term memory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2FC1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D85B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DB59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B954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96BF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DEF2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E7A5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D6376FD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D89DC8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9BB47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F592F" w:rsidRPr="00AC12FD" w14:paraId="154852D9" w14:textId="77777777" w:rsidTr="00EF592F">
        <w:trPr>
          <w:trHeight w:val="703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C99B" w14:textId="3553AA46" w:rsidR="00EF592F" w:rsidRPr="00AC12FD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Logical-executive function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05E4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D9B7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0BD0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E53B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EAE4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FA3B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7543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D505E4A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3DF348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AE60C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F592F" w:rsidRPr="00AC12FD" w14:paraId="40D9288E" w14:textId="77777777" w:rsidTr="00A73566">
        <w:trPr>
          <w:trHeight w:val="703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F054F" w14:textId="65B8215C" w:rsidR="00EF592F" w:rsidRPr="00AC12FD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Working memory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5D32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3B87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8755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80D3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FA4A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C858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9B2F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35F0AED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33106D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9E669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F592F" w:rsidRPr="00AC12FD" w14:paraId="04C24155" w14:textId="77777777" w:rsidTr="00A73566">
        <w:trPr>
          <w:trHeight w:val="703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A454" w14:textId="63E4AFC5" w:rsidR="00EF592F" w:rsidRPr="00AC12FD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>Attention/processing spee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1511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EBE5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64F1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4699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20C7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5588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45D4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FF9C6EF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518E67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0B525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F592F" w:rsidRPr="00AC12FD" w14:paraId="7FE044E0" w14:textId="77777777" w:rsidTr="00BF3713">
        <w:trPr>
          <w:trHeight w:val="703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11B25" w14:textId="0F5DE974" w:rsidR="00EF592F" w:rsidRPr="00200CE9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0CE9">
              <w:rPr>
                <w:rFonts w:ascii="Times New Roman" w:eastAsia="Times New Roman" w:hAnsi="Times New Roman"/>
                <w:sz w:val="24"/>
                <w:szCs w:val="24"/>
              </w:rPr>
              <w:t>Functional leve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15EF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5435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3BB0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9EE3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3D09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8628E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A4B9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BB11D75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C3D996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F1F4B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F592F" w:rsidRPr="00AC12FD" w14:paraId="7C71ED03" w14:textId="77777777" w:rsidTr="00BF3713">
        <w:trPr>
          <w:trHeight w:val="703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6B4CF" w14:textId="20D1B4B3" w:rsidR="00EF592F" w:rsidRPr="00200CE9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0CE9">
              <w:rPr>
                <w:rFonts w:ascii="Times New Roman" w:eastAsia="Times New Roman" w:hAnsi="Times New Roman"/>
                <w:sz w:val="24"/>
                <w:szCs w:val="24"/>
              </w:rPr>
              <w:t>Depressive symptom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759D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F128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85A9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A797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4E28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2993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CC76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4A79F76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9D4E7A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88BA4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F592F" w:rsidRPr="00AC12FD" w14:paraId="0D57CF6F" w14:textId="77777777" w:rsidTr="00BF3713">
        <w:trPr>
          <w:trHeight w:val="703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E9582" w14:textId="280DFB4A" w:rsidR="00EF592F" w:rsidRPr="00200CE9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0CE9">
              <w:rPr>
                <w:rFonts w:ascii="Times New Roman" w:eastAsia="Times New Roman" w:hAnsi="Times New Roman"/>
                <w:sz w:val="24"/>
                <w:szCs w:val="24"/>
              </w:rPr>
              <w:t>Health stat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7B2A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B30E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EDC9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1FB8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8BEAB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8461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6A69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6F50AA6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A6473D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07CD31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F592F" w:rsidRPr="00AC12FD" w14:paraId="479643A1" w14:textId="77777777" w:rsidTr="00BF3713">
        <w:trPr>
          <w:trHeight w:val="703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1D4C7" w14:textId="79B3FECB" w:rsidR="00EF592F" w:rsidRPr="00200CE9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0CE9">
              <w:rPr>
                <w:rFonts w:ascii="Times New Roman" w:eastAsia="Times New Roman" w:hAnsi="Times New Roman"/>
                <w:sz w:val="24"/>
                <w:szCs w:val="24"/>
              </w:rPr>
              <w:t>Caregiver distress</w:t>
            </w:r>
            <w:r w:rsidR="00200CE9">
              <w:rPr>
                <w:rFonts w:ascii="Times New Roman" w:eastAsia="Times New Roman" w:hAnsi="Times New Roman"/>
                <w:sz w:val="24"/>
                <w:szCs w:val="24"/>
              </w:rPr>
              <w:t>*</w:t>
            </w:r>
            <w:r w:rsidRPr="00200CE9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C602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3444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B9CC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7738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525A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1CC6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87F6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58CAC67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BEC290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ACB4F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F592F" w:rsidRPr="00AC12FD" w14:paraId="182C0BB0" w14:textId="77777777" w:rsidTr="00BF3713">
        <w:trPr>
          <w:trHeight w:val="703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D5E97" w14:textId="34C0C58A" w:rsidR="00EF592F" w:rsidRPr="00200CE9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0CE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mpression of symptom chang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A9C3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6EB1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2F66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579D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E9BF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F157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9636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BC355FA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C65926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56CE10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F592F" w:rsidRPr="00AC12FD" w14:paraId="4EF08337" w14:textId="77777777" w:rsidTr="00200CE9">
        <w:trPr>
          <w:trHeight w:val="703"/>
        </w:trPr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2B395C" w14:textId="62671BAB" w:rsidR="00EF592F" w:rsidRPr="00200CE9" w:rsidRDefault="00EF592F" w:rsidP="00EF592F">
            <w:pPr>
              <w:spacing w:before="100"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0CE9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lastRenderedPageBreak/>
              <w:t>Treatment adherence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4326C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F3553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D6DB1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61684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A790D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2E348" w14:textId="77777777" w:rsidR="00EF592F" w:rsidRPr="00AC12FD" w:rsidRDefault="00EF592F" w:rsidP="00EF592F">
            <w:pPr>
              <w:spacing w:before="10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608CA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BF9BD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87EA9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FD94F" w14:textId="77777777" w:rsidR="00EF592F" w:rsidRPr="00AC12FD" w:rsidRDefault="00EF592F" w:rsidP="00EF592F">
            <w:pPr>
              <w:spacing w:before="100" w:after="0" w:line="240" w:lineRule="auto"/>
              <w:ind w:left="-63" w:firstLine="63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00CE9" w:rsidRPr="00AC12FD" w14:paraId="07E897BB" w14:textId="77777777" w:rsidTr="00045C64">
        <w:trPr>
          <w:trHeight w:val="703"/>
        </w:trPr>
        <w:tc>
          <w:tcPr>
            <w:tcW w:w="1043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EEC36" w14:textId="150806A7" w:rsidR="00200CE9" w:rsidRPr="00AC12FD" w:rsidRDefault="00200CE9" w:rsidP="00200CE9">
            <w:pPr>
              <w:spacing w:before="100" w:after="0" w:line="240" w:lineRule="auto"/>
              <w:ind w:left="-63" w:firstLine="63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C12FD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Note</w:t>
            </w:r>
            <w:r w:rsidRPr="00AC12F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: </w:t>
            </w:r>
            <w:r w:rsidRPr="00200CE9">
              <w:rPr>
                <w:rFonts w:ascii="Times New Roman" w:hAnsi="Times New Roman"/>
                <w:sz w:val="24"/>
                <w:szCs w:val="24"/>
              </w:rPr>
              <w:t>W = Wilcoxon signed-rank test; d = Cohen’s d effect size;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r>
              <w:t xml:space="preserve"> </w:t>
            </w:r>
            <w:r w:rsidRPr="00DE0C89">
              <w:rPr>
                <w:rFonts w:ascii="Times New Roman" w:hAnsi="Times New Roman"/>
                <w:sz w:val="24"/>
                <w:szCs w:val="24"/>
                <w:lang w:val="en-GB"/>
              </w:rPr>
              <w:t>only for caregivers of participants with Major Neurocognitive Disorde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bookmarkStart w:id="1" w:name="_GoBack"/>
            <w:bookmarkEnd w:id="1"/>
          </w:p>
        </w:tc>
      </w:tr>
      <w:bookmarkEnd w:id="0"/>
    </w:tbl>
    <w:p w14:paraId="1C10772B" w14:textId="5D44795F" w:rsidR="00A73566" w:rsidRPr="00AC12FD" w:rsidRDefault="00A73566" w:rsidP="00200CE9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sectPr w:rsidR="00A73566" w:rsidRPr="00AC12FD" w:rsidSect="00A733DA">
      <w:footerReference w:type="default" r:id="rId10"/>
      <w:pgSz w:w="16838" w:h="11906" w:orient="landscape"/>
      <w:pgMar w:top="1134" w:right="1417" w:bottom="1134" w:left="1134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C9A473" w14:textId="77777777" w:rsidR="005B2216" w:rsidRDefault="005B2216" w:rsidP="003E64AF">
      <w:pPr>
        <w:spacing w:after="0" w:line="240" w:lineRule="auto"/>
      </w:pPr>
      <w:r>
        <w:separator/>
      </w:r>
    </w:p>
  </w:endnote>
  <w:endnote w:type="continuationSeparator" w:id="0">
    <w:p w14:paraId="60C66ADA" w14:textId="77777777" w:rsidR="005B2216" w:rsidRDefault="005B2216" w:rsidP="003E64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6478107"/>
      <w:docPartObj>
        <w:docPartGallery w:val="Page Numbers (Bottom of Page)"/>
        <w:docPartUnique/>
      </w:docPartObj>
    </w:sdtPr>
    <w:sdtEndPr/>
    <w:sdtContent>
      <w:p w14:paraId="4CCECAF9" w14:textId="3A7C249B" w:rsidR="003C1E64" w:rsidRDefault="003C1E6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0CE9" w:rsidRPr="00200CE9">
          <w:rPr>
            <w:noProof/>
            <w:lang w:val="it-IT"/>
          </w:rPr>
          <w:t>1</w:t>
        </w:r>
        <w:r>
          <w:fldChar w:fldCharType="end"/>
        </w:r>
      </w:p>
    </w:sdtContent>
  </w:sdt>
  <w:p w14:paraId="344D90DE" w14:textId="77777777" w:rsidR="003C1E64" w:rsidRDefault="003C1E64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13519402"/>
      <w:docPartObj>
        <w:docPartGallery w:val="Page Numbers (Bottom of Page)"/>
        <w:docPartUnique/>
      </w:docPartObj>
    </w:sdtPr>
    <w:sdtEndPr/>
    <w:sdtContent>
      <w:p w14:paraId="16C70BE1" w14:textId="7034C5A9" w:rsidR="003C1E64" w:rsidRDefault="003C1E6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0CE9" w:rsidRPr="00200CE9">
          <w:rPr>
            <w:noProof/>
            <w:lang w:val="it-IT"/>
          </w:rPr>
          <w:t>7</w:t>
        </w:r>
        <w:r>
          <w:fldChar w:fldCharType="end"/>
        </w:r>
      </w:p>
    </w:sdtContent>
  </w:sdt>
  <w:p w14:paraId="6D1F7573" w14:textId="77777777" w:rsidR="003C1E64" w:rsidRDefault="003C1E64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6DAF13" w14:textId="77777777" w:rsidR="005B2216" w:rsidRDefault="005B2216" w:rsidP="003E64AF">
      <w:pPr>
        <w:spacing w:after="0" w:line="240" w:lineRule="auto"/>
      </w:pPr>
      <w:r>
        <w:separator/>
      </w:r>
    </w:p>
  </w:footnote>
  <w:footnote w:type="continuationSeparator" w:id="0">
    <w:p w14:paraId="3B9D1022" w14:textId="77777777" w:rsidR="005B2216" w:rsidRDefault="005B2216" w:rsidP="003E64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0419A"/>
    <w:multiLevelType w:val="multilevel"/>
    <w:tmpl w:val="EC308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B36584C"/>
    <w:multiLevelType w:val="multilevel"/>
    <w:tmpl w:val="5A7A4C40"/>
    <w:lvl w:ilvl="0">
      <w:start w:val="3"/>
      <w:numFmt w:val="decimal"/>
      <w:lvlText w:val="%1."/>
      <w:lvlJc w:val="left"/>
      <w:pPr>
        <w:ind w:left="425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451C7401"/>
    <w:multiLevelType w:val="multilevel"/>
    <w:tmpl w:val="3A9268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578F6171"/>
    <w:multiLevelType w:val="multilevel"/>
    <w:tmpl w:val="34E0C1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64D21F03"/>
    <w:multiLevelType w:val="multilevel"/>
    <w:tmpl w:val="E2C8978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nsid w:val="67C94C41"/>
    <w:multiLevelType w:val="multilevel"/>
    <w:tmpl w:val="185CF868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92" w:hanging="432"/>
      </w:pPr>
    </w:lvl>
    <w:lvl w:ilvl="2">
      <w:start w:val="1"/>
      <w:numFmt w:val="lowerRoman"/>
      <w:lvlText w:val="%3."/>
      <w:lvlJc w:val="right"/>
      <w:pPr>
        <w:ind w:left="1224" w:hanging="504"/>
      </w:pPr>
    </w:lvl>
    <w:lvl w:ilvl="3">
      <w:start w:val="1"/>
      <w:numFmt w:val="decimal"/>
      <w:lvlText w:val="%4."/>
      <w:lvlJc w:val="left"/>
      <w:pPr>
        <w:ind w:left="1728" w:hanging="647"/>
      </w:pPr>
    </w:lvl>
    <w:lvl w:ilvl="4">
      <w:start w:val="1"/>
      <w:numFmt w:val="lowerLetter"/>
      <w:lvlText w:val="%5."/>
      <w:lvlJc w:val="left"/>
      <w:pPr>
        <w:ind w:left="2232" w:hanging="792"/>
      </w:pPr>
    </w:lvl>
    <w:lvl w:ilvl="5">
      <w:start w:val="1"/>
      <w:numFmt w:val="lowerRoman"/>
      <w:lvlText w:val="%6."/>
      <w:lvlJc w:val="right"/>
      <w:pPr>
        <w:ind w:left="2736" w:hanging="934"/>
      </w:pPr>
    </w:lvl>
    <w:lvl w:ilvl="6">
      <w:start w:val="1"/>
      <w:numFmt w:val="decimal"/>
      <w:lvlText w:val="%7."/>
      <w:lvlJc w:val="left"/>
      <w:pPr>
        <w:ind w:left="3240" w:hanging="1080"/>
      </w:pPr>
    </w:lvl>
    <w:lvl w:ilvl="7">
      <w:start w:val="1"/>
      <w:numFmt w:val="lowerLetter"/>
      <w:lvlText w:val="%8."/>
      <w:lvlJc w:val="left"/>
      <w:pPr>
        <w:ind w:left="3744" w:hanging="1224"/>
      </w:pPr>
    </w:lvl>
    <w:lvl w:ilvl="8">
      <w:start w:val="1"/>
      <w:numFmt w:val="lowerRoman"/>
      <w:lvlText w:val="%9."/>
      <w:lvlJc w:val="right"/>
      <w:pPr>
        <w:ind w:left="4320" w:hanging="1440"/>
      </w:pPr>
    </w:lvl>
  </w:abstractNum>
  <w:abstractNum w:abstractNumId="6">
    <w:nsid w:val="6E7C6C81"/>
    <w:multiLevelType w:val="multilevel"/>
    <w:tmpl w:val="C6A05A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7BD20241"/>
    <w:multiLevelType w:val="multilevel"/>
    <w:tmpl w:val="490CBD1E"/>
    <w:lvl w:ilvl="0">
      <w:start w:val="1"/>
      <w:numFmt w:val="decimal"/>
      <w:lvlText w:val="2."/>
      <w:lvlJc w:val="left"/>
      <w:pPr>
        <w:ind w:left="360" w:hanging="360"/>
      </w:pPr>
      <w:rPr>
        <w:b/>
      </w:rPr>
    </w:lvl>
    <w:lvl w:ilvl="1">
      <w:start w:val="2"/>
      <w:numFmt w:val="decimal"/>
      <w:lvlText w:val="%12.%2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4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7"/>
  </w:num>
  <w:num w:numId="6">
    <w:abstractNumId w:val="6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283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082"/>
    <w:rsid w:val="00021051"/>
    <w:rsid w:val="00021921"/>
    <w:rsid w:val="00021DB3"/>
    <w:rsid w:val="000535D3"/>
    <w:rsid w:val="00067CA9"/>
    <w:rsid w:val="0007160C"/>
    <w:rsid w:val="00071906"/>
    <w:rsid w:val="00091700"/>
    <w:rsid w:val="00092680"/>
    <w:rsid w:val="0009704F"/>
    <w:rsid w:val="00097DBD"/>
    <w:rsid w:val="000A204E"/>
    <w:rsid w:val="000C2D35"/>
    <w:rsid w:val="000C57BC"/>
    <w:rsid w:val="000C6109"/>
    <w:rsid w:val="000D1CC7"/>
    <w:rsid w:val="000D2A47"/>
    <w:rsid w:val="000F74A9"/>
    <w:rsid w:val="000F7845"/>
    <w:rsid w:val="00105715"/>
    <w:rsid w:val="00107FDB"/>
    <w:rsid w:val="0011023E"/>
    <w:rsid w:val="0012575F"/>
    <w:rsid w:val="00130160"/>
    <w:rsid w:val="00133155"/>
    <w:rsid w:val="00134D1B"/>
    <w:rsid w:val="00141197"/>
    <w:rsid w:val="00152A76"/>
    <w:rsid w:val="00161C0E"/>
    <w:rsid w:val="00164ED4"/>
    <w:rsid w:val="00185D5C"/>
    <w:rsid w:val="00186EAA"/>
    <w:rsid w:val="00187FBF"/>
    <w:rsid w:val="0019062D"/>
    <w:rsid w:val="00196CC5"/>
    <w:rsid w:val="001E3500"/>
    <w:rsid w:val="001E48B0"/>
    <w:rsid w:val="001F67CF"/>
    <w:rsid w:val="00200CE9"/>
    <w:rsid w:val="002126D7"/>
    <w:rsid w:val="00255BE6"/>
    <w:rsid w:val="00281D74"/>
    <w:rsid w:val="00284B45"/>
    <w:rsid w:val="002862E9"/>
    <w:rsid w:val="00291DCC"/>
    <w:rsid w:val="00292543"/>
    <w:rsid w:val="002951E3"/>
    <w:rsid w:val="0029776B"/>
    <w:rsid w:val="002B4410"/>
    <w:rsid w:val="002C2392"/>
    <w:rsid w:val="002C36F6"/>
    <w:rsid w:val="002C3AC8"/>
    <w:rsid w:val="002C7C3B"/>
    <w:rsid w:val="002D1D8E"/>
    <w:rsid w:val="002D569F"/>
    <w:rsid w:val="002E2D39"/>
    <w:rsid w:val="002E47D8"/>
    <w:rsid w:val="002F12ED"/>
    <w:rsid w:val="002F47B8"/>
    <w:rsid w:val="0030165F"/>
    <w:rsid w:val="003019B7"/>
    <w:rsid w:val="00313C92"/>
    <w:rsid w:val="0031769C"/>
    <w:rsid w:val="003219F7"/>
    <w:rsid w:val="00340144"/>
    <w:rsid w:val="00341081"/>
    <w:rsid w:val="00351000"/>
    <w:rsid w:val="0035523F"/>
    <w:rsid w:val="00371987"/>
    <w:rsid w:val="003807D8"/>
    <w:rsid w:val="00381A46"/>
    <w:rsid w:val="003828BE"/>
    <w:rsid w:val="0039431B"/>
    <w:rsid w:val="003958CF"/>
    <w:rsid w:val="003A6172"/>
    <w:rsid w:val="003A680A"/>
    <w:rsid w:val="003C1E64"/>
    <w:rsid w:val="003E4B7A"/>
    <w:rsid w:val="003E64AB"/>
    <w:rsid w:val="003E64AF"/>
    <w:rsid w:val="00400284"/>
    <w:rsid w:val="004012C2"/>
    <w:rsid w:val="00405269"/>
    <w:rsid w:val="004114D8"/>
    <w:rsid w:val="00421943"/>
    <w:rsid w:val="00425DFB"/>
    <w:rsid w:val="00426B2F"/>
    <w:rsid w:val="00427C0C"/>
    <w:rsid w:val="0043635D"/>
    <w:rsid w:val="0043736E"/>
    <w:rsid w:val="00443F07"/>
    <w:rsid w:val="00460040"/>
    <w:rsid w:val="00464094"/>
    <w:rsid w:val="0047423C"/>
    <w:rsid w:val="00477253"/>
    <w:rsid w:val="00493FD4"/>
    <w:rsid w:val="004A0182"/>
    <w:rsid w:val="004B2285"/>
    <w:rsid w:val="004B29A7"/>
    <w:rsid w:val="004C51EA"/>
    <w:rsid w:val="004C7B55"/>
    <w:rsid w:val="004D26D7"/>
    <w:rsid w:val="004D2F0F"/>
    <w:rsid w:val="004D50D2"/>
    <w:rsid w:val="004E09A9"/>
    <w:rsid w:val="004E783B"/>
    <w:rsid w:val="004F05E1"/>
    <w:rsid w:val="004F15B8"/>
    <w:rsid w:val="004F2E91"/>
    <w:rsid w:val="004F72AA"/>
    <w:rsid w:val="005003E4"/>
    <w:rsid w:val="005054B9"/>
    <w:rsid w:val="00516164"/>
    <w:rsid w:val="005164B4"/>
    <w:rsid w:val="005216F9"/>
    <w:rsid w:val="00523341"/>
    <w:rsid w:val="00556E47"/>
    <w:rsid w:val="00561E8E"/>
    <w:rsid w:val="00571840"/>
    <w:rsid w:val="00592FE2"/>
    <w:rsid w:val="005B2216"/>
    <w:rsid w:val="005B3523"/>
    <w:rsid w:val="005B7F5E"/>
    <w:rsid w:val="005C079D"/>
    <w:rsid w:val="005D1465"/>
    <w:rsid w:val="005D225E"/>
    <w:rsid w:val="00607C88"/>
    <w:rsid w:val="0061233F"/>
    <w:rsid w:val="00617CF6"/>
    <w:rsid w:val="00617D18"/>
    <w:rsid w:val="0062607E"/>
    <w:rsid w:val="00640F54"/>
    <w:rsid w:val="006448EF"/>
    <w:rsid w:val="0064708F"/>
    <w:rsid w:val="00665BF1"/>
    <w:rsid w:val="00673139"/>
    <w:rsid w:val="006754B9"/>
    <w:rsid w:val="00675665"/>
    <w:rsid w:val="00691CE6"/>
    <w:rsid w:val="006967B9"/>
    <w:rsid w:val="006A5B50"/>
    <w:rsid w:val="006A66B4"/>
    <w:rsid w:val="006A6CBD"/>
    <w:rsid w:val="006B2FA5"/>
    <w:rsid w:val="006B75F2"/>
    <w:rsid w:val="006D50D2"/>
    <w:rsid w:val="006D5101"/>
    <w:rsid w:val="006E43AD"/>
    <w:rsid w:val="0074086F"/>
    <w:rsid w:val="0074454D"/>
    <w:rsid w:val="007456FD"/>
    <w:rsid w:val="00745F77"/>
    <w:rsid w:val="00751491"/>
    <w:rsid w:val="0076593A"/>
    <w:rsid w:val="00770897"/>
    <w:rsid w:val="0077100E"/>
    <w:rsid w:val="00775DA4"/>
    <w:rsid w:val="007805AC"/>
    <w:rsid w:val="00781614"/>
    <w:rsid w:val="0079015D"/>
    <w:rsid w:val="00791FC3"/>
    <w:rsid w:val="007940E3"/>
    <w:rsid w:val="007A162B"/>
    <w:rsid w:val="007A1E7A"/>
    <w:rsid w:val="007A4112"/>
    <w:rsid w:val="007B2DBD"/>
    <w:rsid w:val="007C59CE"/>
    <w:rsid w:val="007C7313"/>
    <w:rsid w:val="007F40EB"/>
    <w:rsid w:val="007F5975"/>
    <w:rsid w:val="007F70E0"/>
    <w:rsid w:val="00806B08"/>
    <w:rsid w:val="0081464B"/>
    <w:rsid w:val="008336B5"/>
    <w:rsid w:val="00842A65"/>
    <w:rsid w:val="00855426"/>
    <w:rsid w:val="008635A6"/>
    <w:rsid w:val="00867A39"/>
    <w:rsid w:val="00872409"/>
    <w:rsid w:val="008727BD"/>
    <w:rsid w:val="00873A3A"/>
    <w:rsid w:val="008749BF"/>
    <w:rsid w:val="00896EEB"/>
    <w:rsid w:val="00897820"/>
    <w:rsid w:val="008A5044"/>
    <w:rsid w:val="008B0517"/>
    <w:rsid w:val="008B11CF"/>
    <w:rsid w:val="008B38BC"/>
    <w:rsid w:val="008B4E1F"/>
    <w:rsid w:val="008B5A79"/>
    <w:rsid w:val="008C6DD2"/>
    <w:rsid w:val="008E24D7"/>
    <w:rsid w:val="008E6476"/>
    <w:rsid w:val="008F6A3B"/>
    <w:rsid w:val="009165E1"/>
    <w:rsid w:val="0091735F"/>
    <w:rsid w:val="0092267F"/>
    <w:rsid w:val="009327CE"/>
    <w:rsid w:val="00936FC9"/>
    <w:rsid w:val="00937FFC"/>
    <w:rsid w:val="009642EE"/>
    <w:rsid w:val="009805D3"/>
    <w:rsid w:val="00980CE0"/>
    <w:rsid w:val="00981173"/>
    <w:rsid w:val="00983B20"/>
    <w:rsid w:val="0098649C"/>
    <w:rsid w:val="00997B72"/>
    <w:rsid w:val="009B5994"/>
    <w:rsid w:val="009C67EC"/>
    <w:rsid w:val="009D007F"/>
    <w:rsid w:val="009D3A00"/>
    <w:rsid w:val="009F062E"/>
    <w:rsid w:val="009F232B"/>
    <w:rsid w:val="009F4F26"/>
    <w:rsid w:val="009F6BDD"/>
    <w:rsid w:val="00A1395D"/>
    <w:rsid w:val="00A1634C"/>
    <w:rsid w:val="00A30622"/>
    <w:rsid w:val="00A33E0F"/>
    <w:rsid w:val="00A4048B"/>
    <w:rsid w:val="00A4331B"/>
    <w:rsid w:val="00A45DC3"/>
    <w:rsid w:val="00A55024"/>
    <w:rsid w:val="00A60073"/>
    <w:rsid w:val="00A60CB2"/>
    <w:rsid w:val="00A733DA"/>
    <w:rsid w:val="00A73566"/>
    <w:rsid w:val="00A7502F"/>
    <w:rsid w:val="00A861EF"/>
    <w:rsid w:val="00A90B59"/>
    <w:rsid w:val="00A97A3B"/>
    <w:rsid w:val="00AA3537"/>
    <w:rsid w:val="00AC011D"/>
    <w:rsid w:val="00AC12FD"/>
    <w:rsid w:val="00AC5535"/>
    <w:rsid w:val="00AC605E"/>
    <w:rsid w:val="00AD778F"/>
    <w:rsid w:val="00AE4E50"/>
    <w:rsid w:val="00AF60C6"/>
    <w:rsid w:val="00B0032D"/>
    <w:rsid w:val="00B00770"/>
    <w:rsid w:val="00B0272D"/>
    <w:rsid w:val="00B10359"/>
    <w:rsid w:val="00B17F48"/>
    <w:rsid w:val="00B20082"/>
    <w:rsid w:val="00B246C4"/>
    <w:rsid w:val="00B31B32"/>
    <w:rsid w:val="00B426F7"/>
    <w:rsid w:val="00B65572"/>
    <w:rsid w:val="00B66B0F"/>
    <w:rsid w:val="00B67E91"/>
    <w:rsid w:val="00B96A21"/>
    <w:rsid w:val="00BA41D6"/>
    <w:rsid w:val="00BB727E"/>
    <w:rsid w:val="00BC566E"/>
    <w:rsid w:val="00BD34F9"/>
    <w:rsid w:val="00BD3969"/>
    <w:rsid w:val="00BF01DB"/>
    <w:rsid w:val="00BF1E3E"/>
    <w:rsid w:val="00BF27E9"/>
    <w:rsid w:val="00C01F0C"/>
    <w:rsid w:val="00C2471D"/>
    <w:rsid w:val="00C42B02"/>
    <w:rsid w:val="00C5169E"/>
    <w:rsid w:val="00C60BCD"/>
    <w:rsid w:val="00C62F3D"/>
    <w:rsid w:val="00C767F2"/>
    <w:rsid w:val="00C76CBF"/>
    <w:rsid w:val="00C9319F"/>
    <w:rsid w:val="00C93DE9"/>
    <w:rsid w:val="00C9781B"/>
    <w:rsid w:val="00CA5F29"/>
    <w:rsid w:val="00CB0506"/>
    <w:rsid w:val="00CB784D"/>
    <w:rsid w:val="00CD135C"/>
    <w:rsid w:val="00CE0FC2"/>
    <w:rsid w:val="00D02C75"/>
    <w:rsid w:val="00D05159"/>
    <w:rsid w:val="00D262AE"/>
    <w:rsid w:val="00D267E4"/>
    <w:rsid w:val="00D33ED1"/>
    <w:rsid w:val="00D5749D"/>
    <w:rsid w:val="00D72599"/>
    <w:rsid w:val="00D731B4"/>
    <w:rsid w:val="00D734D2"/>
    <w:rsid w:val="00D74BFE"/>
    <w:rsid w:val="00D85A63"/>
    <w:rsid w:val="00D94482"/>
    <w:rsid w:val="00DA3478"/>
    <w:rsid w:val="00DE080D"/>
    <w:rsid w:val="00DE0C89"/>
    <w:rsid w:val="00DE31FA"/>
    <w:rsid w:val="00DE57F7"/>
    <w:rsid w:val="00DE7E65"/>
    <w:rsid w:val="00DF4DA8"/>
    <w:rsid w:val="00E07DA1"/>
    <w:rsid w:val="00E33C32"/>
    <w:rsid w:val="00E33F54"/>
    <w:rsid w:val="00E561A2"/>
    <w:rsid w:val="00E77919"/>
    <w:rsid w:val="00E8103D"/>
    <w:rsid w:val="00E8132C"/>
    <w:rsid w:val="00E83A64"/>
    <w:rsid w:val="00E857EF"/>
    <w:rsid w:val="00E97EC2"/>
    <w:rsid w:val="00EC0AC9"/>
    <w:rsid w:val="00EC1D7D"/>
    <w:rsid w:val="00EC6D1E"/>
    <w:rsid w:val="00ED7BBD"/>
    <w:rsid w:val="00EE0923"/>
    <w:rsid w:val="00EF592F"/>
    <w:rsid w:val="00F01F53"/>
    <w:rsid w:val="00F05D0D"/>
    <w:rsid w:val="00F243D8"/>
    <w:rsid w:val="00F25B3C"/>
    <w:rsid w:val="00F277BA"/>
    <w:rsid w:val="00F36899"/>
    <w:rsid w:val="00F41617"/>
    <w:rsid w:val="00F42035"/>
    <w:rsid w:val="00F42BA3"/>
    <w:rsid w:val="00F459FE"/>
    <w:rsid w:val="00F5547B"/>
    <w:rsid w:val="00F62405"/>
    <w:rsid w:val="00F624C2"/>
    <w:rsid w:val="00F631C4"/>
    <w:rsid w:val="00F66DEA"/>
    <w:rsid w:val="00F822A6"/>
    <w:rsid w:val="00F863B1"/>
    <w:rsid w:val="00F953D4"/>
    <w:rsid w:val="00F96D03"/>
    <w:rsid w:val="00F97306"/>
    <w:rsid w:val="00FA3DB3"/>
    <w:rsid w:val="00FB16CB"/>
    <w:rsid w:val="00FB566B"/>
    <w:rsid w:val="00FB7346"/>
    <w:rsid w:val="00FC2B5F"/>
    <w:rsid w:val="00FC2CA7"/>
    <w:rsid w:val="00FC7CA4"/>
    <w:rsid w:val="00FD5589"/>
    <w:rsid w:val="00FF06A7"/>
    <w:rsid w:val="00FF3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75737D2"/>
  <w15:docId w15:val="{F383AC7D-167A-4578-A8E5-D3CCA4095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749CC"/>
  </w:style>
  <w:style w:type="paragraph" w:styleId="Titolo1">
    <w:name w:val="heading 1"/>
    <w:basedOn w:val="Normale1"/>
    <w:next w:val="Normale1"/>
    <w:rsid w:val="00CA56C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1"/>
    <w:next w:val="Normale1"/>
    <w:rsid w:val="00CA56C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1"/>
    <w:next w:val="Normale1"/>
    <w:rsid w:val="00CA56C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1"/>
    <w:next w:val="Normale1"/>
    <w:rsid w:val="00CA56C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1"/>
    <w:next w:val="Normale1"/>
    <w:rsid w:val="00CA56C4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1"/>
    <w:next w:val="Normale1"/>
    <w:rsid w:val="00CA56C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021DB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1"/>
    <w:next w:val="Normale1"/>
    <w:rsid w:val="00CA56C4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e1">
    <w:name w:val="Normale1"/>
    <w:rsid w:val="00CA56C4"/>
  </w:style>
  <w:style w:type="table" w:customStyle="1" w:styleId="TableNormal0">
    <w:name w:val="Table Normal"/>
    <w:rsid w:val="00CA56C4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9555A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555A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555A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555A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555AF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5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55AF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045177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EB4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gliatabella">
    <w:name w:val="Table Grid"/>
    <w:basedOn w:val="Tabellanormale"/>
    <w:uiPriority w:val="39"/>
    <w:rsid w:val="00BA60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Carpredefinitoparagrafo"/>
    <w:rsid w:val="00CB2317"/>
  </w:style>
  <w:style w:type="character" w:customStyle="1" w:styleId="shorttext">
    <w:name w:val="short_text"/>
    <w:basedOn w:val="Carpredefinitoparagrafo"/>
    <w:rsid w:val="00CB2317"/>
  </w:style>
  <w:style w:type="paragraph" w:styleId="PreformattatoHTML">
    <w:name w:val="HTML Preformatted"/>
    <w:basedOn w:val="Normale"/>
    <w:link w:val="PreformattatoHTMLCarattere"/>
    <w:semiHidden/>
    <w:rsid w:val="008473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semiHidden/>
    <w:rsid w:val="00847318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Sottotitolo">
    <w:name w:val="Subtitle"/>
    <w:basedOn w:val="Normale"/>
    <w:next w:val="Normale"/>
    <w:rsid w:val="00021DB3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rsid w:val="00CA56C4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0"/>
    <w:rsid w:val="00021DB3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3E64A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E64AF"/>
  </w:style>
  <w:style w:type="paragraph" w:styleId="Pidipagina">
    <w:name w:val="footer"/>
    <w:basedOn w:val="Normale"/>
    <w:link w:val="PidipaginaCarattere"/>
    <w:uiPriority w:val="99"/>
    <w:unhideWhenUsed/>
    <w:rsid w:val="003E64A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E64AF"/>
  </w:style>
  <w:style w:type="paragraph" w:customStyle="1" w:styleId="CorpoA">
    <w:name w:val="Corpo A"/>
    <w:rsid w:val="003E64A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it-IT"/>
    </w:rPr>
  </w:style>
  <w:style w:type="character" w:styleId="Collegamentoipertestuale">
    <w:name w:val="Hyperlink"/>
    <w:basedOn w:val="Carpredefinitoparagrafo"/>
    <w:uiPriority w:val="99"/>
    <w:unhideWhenUsed/>
    <w:rsid w:val="002C7C3B"/>
    <w:rPr>
      <w:color w:val="0000FF" w:themeColor="hyperlink"/>
      <w:u w:val="single"/>
    </w:rPr>
  </w:style>
  <w:style w:type="character" w:styleId="Enfasigrassetto">
    <w:name w:val="Strong"/>
    <w:basedOn w:val="Carpredefinitoparagrafo"/>
    <w:uiPriority w:val="22"/>
    <w:qFormat/>
    <w:rsid w:val="00351000"/>
    <w:rPr>
      <w:b/>
      <w:bCs/>
    </w:rPr>
  </w:style>
  <w:style w:type="paragraph" w:styleId="Revisione">
    <w:name w:val="Revision"/>
    <w:hidden/>
    <w:uiPriority w:val="99"/>
    <w:semiHidden/>
    <w:rsid w:val="009226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0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09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2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96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2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94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7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gv6/1luA/umtFVnXTTLYndpsBvw==">AMUW2mUgYvl8g+GBxpC8oXU+U33c6vwMTWADy0CykEESBX4D5DwbAo0XVpG0eJ22HUEsyWx7XBqzXh16V0HhHGiYI2rehbepWBXA5x3aYWK1Gls86CeS6hrAENtdo1Wk4sNGiUssUf3c7jDsJLWgYUaryQQjlxQdhCcK0oba/Sg5f8ZeajfPEVhMKW2vzqgoUeO5h3OAui2aFcs0W9qE2lPCXjc7Wioqy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468955E-5EB4-4809-ABD3-CE96B0FD4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7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ara Bottiroli</cp:lastModifiedBy>
  <cp:revision>7</cp:revision>
  <cp:lastPrinted>2020-06-17T12:11:00Z</cp:lastPrinted>
  <dcterms:created xsi:type="dcterms:W3CDTF">2021-10-26T16:10:00Z</dcterms:created>
  <dcterms:modified xsi:type="dcterms:W3CDTF">2021-11-02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ging-clinical-and-experimental-research</vt:lpwstr>
  </property>
  <property fmtid="{D5CDD505-2E9C-101B-9397-08002B2CF9AE}" pid="4" name="Mendeley Recent Style Name 0_1">
    <vt:lpwstr>Aging Clinical and Experimental Research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jama</vt:lpwstr>
  </property>
  <property fmtid="{D5CDD505-2E9C-101B-9397-08002B2CF9AE}" pid="18" name="Mendeley Recent Style Name 7_1">
    <vt:lpwstr>JAMA (The Journal of the American Medical Association)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parkinsonism-and-related-disorders</vt:lpwstr>
  </property>
  <property fmtid="{D5CDD505-2E9C-101B-9397-08002B2CF9AE}" pid="22" name="Mendeley Recent Style Name 9_1">
    <vt:lpwstr>Parkinsonism and Related Disorders</vt:lpwstr>
  </property>
  <property fmtid="{D5CDD505-2E9C-101B-9397-08002B2CF9AE}" pid="23" name="Mendeley Unique User Id_1">
    <vt:lpwstr>133af563-3a9e-3026-9ab1-6a6220a7b191</vt:lpwstr>
  </property>
  <property fmtid="{D5CDD505-2E9C-101B-9397-08002B2CF9AE}" pid="24" name="Mendeley Citation Style_1">
    <vt:lpwstr>http://www.zotero.org/styles/aging-clinical-and-experimental-research</vt:lpwstr>
  </property>
</Properties>
</file>